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CFEA8" w14:textId="5ACCCDE1" w:rsidR="007A5080" w:rsidRPr="00CB5EB6" w:rsidRDefault="007A5080" w:rsidP="007A5080">
      <w:pPr>
        <w:pStyle w:val="Caption"/>
      </w:pPr>
      <w:bookmarkStart w:id="0" w:name="_Ref529910331"/>
      <w:r w:rsidRPr="00CB5EB6">
        <w:t xml:space="preserve">Table </w:t>
      </w:r>
      <w:r w:rsidR="00070BC4">
        <w:t>S</w:t>
      </w:r>
      <w:r w:rsidRPr="00CB5EB6">
        <w:fldChar w:fldCharType="begin"/>
      </w:r>
      <w:r w:rsidRPr="00CB5EB6">
        <w:instrText xml:space="preserve"> SEQ Table \* ARABIC </w:instrText>
      </w:r>
      <w:r w:rsidRPr="00CB5EB6">
        <w:fldChar w:fldCharType="separate"/>
      </w:r>
      <w:r w:rsidR="00891E80">
        <w:rPr>
          <w:noProof/>
        </w:rPr>
        <w:t>1</w:t>
      </w:r>
      <w:r w:rsidRPr="00CB5EB6">
        <w:fldChar w:fldCharType="end"/>
      </w:r>
      <w:bookmarkEnd w:id="0"/>
      <w:r w:rsidRPr="00CB5EB6">
        <w:t>: Item parameters for the evaluation and validation samples</w:t>
      </w:r>
    </w:p>
    <w:tbl>
      <w:tblPr>
        <w:tblStyle w:val="PlainTable21"/>
        <w:tblW w:w="5000" w:type="pct"/>
        <w:tblLayout w:type="fixed"/>
        <w:tblLook w:val="0400" w:firstRow="0" w:lastRow="0" w:firstColumn="0" w:lastColumn="0" w:noHBand="0" w:noVBand="1"/>
      </w:tblPr>
      <w:tblGrid>
        <w:gridCol w:w="2175"/>
        <w:gridCol w:w="1850"/>
        <w:gridCol w:w="1850"/>
        <w:gridCol w:w="1850"/>
        <w:gridCol w:w="1851"/>
      </w:tblGrid>
      <w:tr w:rsidR="00F75457" w:rsidRPr="00CB5EB6" w14:paraId="185A9F32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bottom w:val="single" w:sz="4" w:space="0" w:color="auto"/>
            </w:tcBorders>
          </w:tcPr>
          <w:p w14:paraId="4B7241C8" w14:textId="77777777" w:rsidR="00F75457" w:rsidRPr="00B35B4C" w:rsidRDefault="00F75457" w:rsidP="00976B16">
            <w:pPr>
              <w:pStyle w:val="TableFigure"/>
            </w:pPr>
          </w:p>
        </w:tc>
        <w:tc>
          <w:tcPr>
            <w:tcW w:w="7233" w:type="dxa"/>
            <w:gridSpan w:val="4"/>
            <w:tcBorders>
              <w:bottom w:val="single" w:sz="4" w:space="0" w:color="auto"/>
            </w:tcBorders>
          </w:tcPr>
          <w:p w14:paraId="69FF5325" w14:textId="77777777" w:rsidR="00F75457" w:rsidRPr="00B35B4C" w:rsidRDefault="00F75457" w:rsidP="00976B16">
            <w:pPr>
              <w:pStyle w:val="TableFigure"/>
              <w:jc w:val="center"/>
              <w:rPr>
                <w:iCs/>
              </w:rPr>
            </w:pPr>
            <w:r w:rsidRPr="00B35B4C">
              <w:rPr>
                <w:iCs/>
              </w:rPr>
              <w:t>Evaluation</w:t>
            </w:r>
          </w:p>
        </w:tc>
      </w:tr>
      <w:tr w:rsidR="00F75457" w:rsidRPr="00CB5EB6" w14:paraId="1ADC0558" w14:textId="77777777" w:rsidTr="00F75457">
        <w:tc>
          <w:tcPr>
            <w:tcW w:w="2127" w:type="dxa"/>
            <w:tcBorders>
              <w:bottom w:val="single" w:sz="4" w:space="0" w:color="auto"/>
            </w:tcBorders>
          </w:tcPr>
          <w:p w14:paraId="679A0A5E" w14:textId="77777777" w:rsidR="00F75457" w:rsidRPr="00B35B4C" w:rsidRDefault="00F75457" w:rsidP="00976B16">
            <w:pPr>
              <w:pStyle w:val="TableFigure"/>
            </w:pPr>
            <w:r w:rsidRPr="00B35B4C">
              <w:t>Item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D72A9EE" w14:textId="77777777" w:rsidR="00F75457" w:rsidRPr="00B35B4C" w:rsidRDefault="00F75457" w:rsidP="00976B16">
            <w:pPr>
              <w:pStyle w:val="TableFigure"/>
              <w:jc w:val="center"/>
              <w:rPr>
                <w:iCs/>
              </w:rPr>
            </w:pPr>
            <w:r w:rsidRPr="00B35B4C">
              <w:rPr>
                <w:iCs/>
              </w:rPr>
              <w:t>a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32EDFD9B" w14:textId="121E1D7A" w:rsidR="00F75457" w:rsidRPr="00B35B4C" w:rsidRDefault="008F5E30" w:rsidP="00976B16">
            <w:pPr>
              <w:pStyle w:val="TableFigure"/>
              <w:jc w:val="center"/>
              <w:rPr>
                <w:iCs/>
              </w:rPr>
            </w:pPr>
            <w:r>
              <w:rPr>
                <w:iCs/>
              </w:rPr>
              <w:t>d</w:t>
            </w:r>
            <w:r w:rsidR="00F75457" w:rsidRPr="00B35B4C">
              <w:rPr>
                <w:iCs/>
              </w:rPr>
              <w:t>1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6F26FDBF" w14:textId="28E71ED3" w:rsidR="00F75457" w:rsidRPr="00B35B4C" w:rsidRDefault="008F5E30" w:rsidP="00976B16">
            <w:pPr>
              <w:pStyle w:val="TableFigure"/>
              <w:jc w:val="center"/>
              <w:rPr>
                <w:iCs/>
              </w:rPr>
            </w:pPr>
            <w:r>
              <w:rPr>
                <w:iCs/>
              </w:rPr>
              <w:t>d</w:t>
            </w:r>
            <w:r w:rsidR="00F75457" w:rsidRPr="00B35B4C">
              <w:rPr>
                <w:iCs/>
              </w:rPr>
              <w:t>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5E16B71" w14:textId="306CAAB8" w:rsidR="00F75457" w:rsidRPr="00B35B4C" w:rsidRDefault="008F5E30" w:rsidP="00976B16">
            <w:pPr>
              <w:pStyle w:val="TableFigure"/>
              <w:jc w:val="center"/>
              <w:rPr>
                <w:iCs/>
              </w:rPr>
            </w:pPr>
            <w:r>
              <w:rPr>
                <w:iCs/>
              </w:rPr>
              <w:t>d</w:t>
            </w:r>
            <w:r w:rsidR="00F75457" w:rsidRPr="00B35B4C">
              <w:rPr>
                <w:iCs/>
              </w:rPr>
              <w:t>3</w:t>
            </w:r>
          </w:p>
        </w:tc>
      </w:tr>
      <w:tr w:rsidR="00F75457" w:rsidRPr="00CB5EB6" w14:paraId="225EC01C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5C5B007" w14:textId="77777777" w:rsidR="00F75457" w:rsidRPr="00B35B4C" w:rsidRDefault="00F75457" w:rsidP="00976B16">
            <w:pPr>
              <w:pStyle w:val="TableFigure"/>
            </w:pPr>
            <w:r w:rsidRPr="00B35B4C">
              <w:t>Depression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14:paraId="451AFCD5" w14:textId="77777777" w:rsidR="00F75457" w:rsidRPr="00B35B4C" w:rsidRDefault="00F75457" w:rsidP="00976B16">
            <w:pPr>
              <w:pStyle w:val="TableFigure"/>
              <w:jc w:val="center"/>
              <w:rPr>
                <w:iCs/>
              </w:rPr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76255DD" w14:textId="77777777" w:rsidR="00F75457" w:rsidRPr="00B35B4C" w:rsidRDefault="00F75457" w:rsidP="00976B16">
            <w:pPr>
              <w:pStyle w:val="TableFigure"/>
              <w:jc w:val="center"/>
              <w:rPr>
                <w:iCs/>
              </w:rPr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284DAFF" w14:textId="77777777" w:rsidR="00F75457" w:rsidRPr="00B35B4C" w:rsidRDefault="00F75457" w:rsidP="00976B16">
            <w:pPr>
              <w:pStyle w:val="TableFigure"/>
              <w:jc w:val="center"/>
              <w:rPr>
                <w:iCs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DD24F10" w14:textId="77777777" w:rsidR="00F75457" w:rsidRPr="00B35B4C" w:rsidRDefault="00F75457" w:rsidP="00976B16">
            <w:pPr>
              <w:pStyle w:val="TableFigure"/>
              <w:jc w:val="center"/>
              <w:rPr>
                <w:iCs/>
              </w:rPr>
            </w:pPr>
          </w:p>
        </w:tc>
      </w:tr>
      <w:tr w:rsidR="00F75457" w:rsidRPr="00CB5EB6" w14:paraId="07531918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27FCC292" w14:textId="77777777" w:rsidR="00F75457" w:rsidRPr="00B35B4C" w:rsidRDefault="00F75457" w:rsidP="00976B16">
            <w:pPr>
              <w:pStyle w:val="TableFigure"/>
            </w:pPr>
            <w:r w:rsidRPr="00B35B4C">
              <w:tab/>
              <w:t>DEP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C83D401" w14:textId="6714FFF4" w:rsidR="00F75457" w:rsidRPr="00B35B4C" w:rsidRDefault="00F75457" w:rsidP="00976B16">
            <w:pPr>
              <w:pStyle w:val="TableFigure"/>
              <w:jc w:val="center"/>
            </w:pPr>
            <w:r>
              <w:t>3.56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869161C" w14:textId="6DEABADA" w:rsidR="00F75457" w:rsidRPr="00B35B4C" w:rsidRDefault="00F75457" w:rsidP="00976B16">
            <w:pPr>
              <w:pStyle w:val="TableFigure"/>
              <w:jc w:val="center"/>
            </w:pPr>
            <w:r>
              <w:t>-2.01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28211A8" w14:textId="0C453E30" w:rsidR="00F75457" w:rsidRPr="00B35B4C" w:rsidRDefault="00F75457" w:rsidP="00976B16">
            <w:pPr>
              <w:pStyle w:val="TableFigure"/>
              <w:jc w:val="center"/>
            </w:pPr>
            <w:r>
              <w:t>-5.56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2EC1992" w14:textId="2E4368D9" w:rsidR="00F75457" w:rsidRPr="00B35B4C" w:rsidRDefault="00F75457" w:rsidP="00976B16">
            <w:pPr>
              <w:pStyle w:val="TableFigure"/>
              <w:jc w:val="center"/>
            </w:pPr>
            <w:r>
              <w:t>-8.328</w:t>
            </w:r>
          </w:p>
        </w:tc>
      </w:tr>
      <w:tr w:rsidR="00F75457" w:rsidRPr="00CB5EB6" w14:paraId="10048D50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19F663F8" w14:textId="77777777" w:rsidR="00F75457" w:rsidRPr="00B35B4C" w:rsidRDefault="00F75457" w:rsidP="00976B16">
            <w:pPr>
              <w:pStyle w:val="TableFigure"/>
            </w:pPr>
            <w:r w:rsidRPr="00B35B4C">
              <w:tab/>
              <w:t>DEP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C841517" w14:textId="1AC25D2D" w:rsidR="00F75457" w:rsidRPr="00B35B4C" w:rsidRDefault="00F75457" w:rsidP="00976B16">
            <w:pPr>
              <w:pStyle w:val="TableFigure"/>
              <w:jc w:val="center"/>
            </w:pPr>
            <w:r>
              <w:t>1.70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229C914" w14:textId="51B6B1FD" w:rsidR="00F75457" w:rsidRPr="00B35B4C" w:rsidRDefault="00F75457" w:rsidP="00976B16">
            <w:pPr>
              <w:pStyle w:val="TableFigure"/>
              <w:jc w:val="center"/>
            </w:pPr>
            <w:r>
              <w:t>0.649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813E72B" w14:textId="3251BC52" w:rsidR="00F75457" w:rsidRPr="00B35B4C" w:rsidRDefault="00F75457" w:rsidP="00976B16">
            <w:pPr>
              <w:pStyle w:val="TableFigure"/>
              <w:jc w:val="center"/>
            </w:pPr>
            <w:r>
              <w:t>-2.043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0E9853D6" w14:textId="448955DF" w:rsidR="00F75457" w:rsidRPr="00B35B4C" w:rsidRDefault="00F75457" w:rsidP="00976B16">
            <w:pPr>
              <w:pStyle w:val="TableFigure"/>
              <w:jc w:val="center"/>
            </w:pPr>
            <w:r>
              <w:t>-3.849</w:t>
            </w:r>
          </w:p>
        </w:tc>
      </w:tr>
      <w:tr w:rsidR="00F75457" w:rsidRPr="00CB5EB6" w14:paraId="6E0DE26C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19ADF561" w14:textId="77777777" w:rsidR="00F75457" w:rsidRPr="00B35B4C" w:rsidRDefault="00F75457" w:rsidP="00976B16">
            <w:pPr>
              <w:pStyle w:val="TableFigure"/>
              <w:rPr>
                <w:bCs/>
              </w:rPr>
            </w:pPr>
            <w:r w:rsidRPr="00B35B4C">
              <w:rPr>
                <w:bCs/>
              </w:rPr>
              <w:tab/>
              <w:t>DEP3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43726F3" w14:textId="6E588CB3" w:rsidR="00F75457" w:rsidRPr="00B35B4C" w:rsidRDefault="00F75457" w:rsidP="00976B16">
            <w:pPr>
              <w:pStyle w:val="TableFigure"/>
              <w:jc w:val="center"/>
            </w:pPr>
            <w:r>
              <w:t>4.510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2DE1B55" w14:textId="240D593E" w:rsidR="00F75457" w:rsidRPr="00B35B4C" w:rsidRDefault="00F75457" w:rsidP="00976B16">
            <w:pPr>
              <w:pStyle w:val="TableFigure"/>
              <w:jc w:val="center"/>
            </w:pPr>
            <w:r>
              <w:t>-2.30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DCB6AAB" w14:textId="578DFC7B" w:rsidR="00F75457" w:rsidRPr="00B35B4C" w:rsidRDefault="00F75457" w:rsidP="00976B16">
            <w:pPr>
              <w:pStyle w:val="TableFigure"/>
              <w:jc w:val="center"/>
            </w:pPr>
            <w:r>
              <w:t>-6.013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FC7CCFB" w14:textId="5D1B081F" w:rsidR="00F75457" w:rsidRPr="00B35B4C" w:rsidRDefault="00F75457" w:rsidP="00976B16">
            <w:pPr>
              <w:pStyle w:val="TableFigure"/>
              <w:jc w:val="center"/>
            </w:pPr>
            <w:r>
              <w:t>-9.352</w:t>
            </w:r>
          </w:p>
        </w:tc>
      </w:tr>
      <w:tr w:rsidR="00F75457" w:rsidRPr="00CB5EB6" w14:paraId="54050340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25B43BF4" w14:textId="77777777" w:rsidR="00F75457" w:rsidRPr="00B35B4C" w:rsidRDefault="00F75457" w:rsidP="00976B16">
            <w:pPr>
              <w:pStyle w:val="TableFigure"/>
            </w:pPr>
            <w:r w:rsidRPr="00B35B4C">
              <w:tab/>
              <w:t>DEP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BAA515C" w14:textId="10EF48DE" w:rsidR="00F75457" w:rsidRPr="00B35B4C" w:rsidRDefault="00F75457" w:rsidP="00976B16">
            <w:pPr>
              <w:pStyle w:val="TableFigure"/>
              <w:jc w:val="center"/>
            </w:pPr>
            <w:r>
              <w:t>2.95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000302E" w14:textId="450F3BCF" w:rsidR="00F75457" w:rsidRPr="00B35B4C" w:rsidRDefault="00F75457" w:rsidP="00976B16">
            <w:pPr>
              <w:pStyle w:val="TableFigure"/>
              <w:jc w:val="center"/>
            </w:pPr>
            <w:r>
              <w:t>0.14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24534FF" w14:textId="662CBCFF" w:rsidR="00F75457" w:rsidRPr="00B35B4C" w:rsidRDefault="00F75457" w:rsidP="00976B16">
            <w:pPr>
              <w:pStyle w:val="TableFigure"/>
              <w:jc w:val="center"/>
            </w:pPr>
            <w:r>
              <w:t>-3.49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240EDDC6" w14:textId="23CF078F" w:rsidR="00F75457" w:rsidRPr="00B35B4C" w:rsidRDefault="00F75457" w:rsidP="00976B16">
            <w:pPr>
              <w:pStyle w:val="TableFigure"/>
              <w:jc w:val="center"/>
            </w:pPr>
            <w:r>
              <w:t>-6.358</w:t>
            </w:r>
          </w:p>
        </w:tc>
      </w:tr>
      <w:tr w:rsidR="00F75457" w:rsidRPr="00CB5EB6" w14:paraId="49E55A85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0F51024F" w14:textId="79EF96C3" w:rsidR="00F75457" w:rsidRPr="00B35B4C" w:rsidRDefault="00F75457" w:rsidP="00976B16">
            <w:pPr>
              <w:pStyle w:val="TableFigure"/>
            </w:pPr>
            <w:r w:rsidRPr="00B35B4C">
              <w:tab/>
              <w:t>DEP5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CEFA89A" w14:textId="4B7AFF7C" w:rsidR="00F75457" w:rsidRPr="00B35B4C" w:rsidRDefault="00F75457" w:rsidP="00976B16">
            <w:pPr>
              <w:pStyle w:val="TableFigure"/>
              <w:jc w:val="center"/>
            </w:pPr>
            <w:r>
              <w:t>2.66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123FE07" w14:textId="18387373" w:rsidR="00F75457" w:rsidRPr="00B35B4C" w:rsidRDefault="00F75457" w:rsidP="00976B16">
            <w:pPr>
              <w:pStyle w:val="TableFigure"/>
              <w:jc w:val="center"/>
            </w:pPr>
            <w:r>
              <w:t>-0.83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1CD5238B" w14:textId="31359D82" w:rsidR="00F75457" w:rsidRPr="00B35B4C" w:rsidRDefault="00F75457" w:rsidP="00976B16">
            <w:pPr>
              <w:pStyle w:val="TableFigure"/>
              <w:jc w:val="center"/>
            </w:pPr>
            <w:r>
              <w:t>-4.241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7C14C89" w14:textId="2AD520A2" w:rsidR="00F75457" w:rsidRPr="00B35B4C" w:rsidRDefault="00F75457" w:rsidP="00976B16">
            <w:pPr>
              <w:pStyle w:val="TableFigure"/>
              <w:jc w:val="center"/>
            </w:pPr>
            <w:r>
              <w:t>-6.492</w:t>
            </w:r>
          </w:p>
        </w:tc>
      </w:tr>
      <w:tr w:rsidR="00F75457" w:rsidRPr="00CB5EB6" w14:paraId="1C0D4D7A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5F5A85EA" w14:textId="77777777" w:rsidR="00F75457" w:rsidRPr="00B35B4C" w:rsidRDefault="00F75457" w:rsidP="00976B16">
            <w:pPr>
              <w:pStyle w:val="TableFigure"/>
            </w:pPr>
            <w:r w:rsidRPr="00B35B4C">
              <w:tab/>
              <w:t>DEP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891631B" w14:textId="32F5FD90" w:rsidR="00F75457" w:rsidRPr="00B35B4C" w:rsidRDefault="00F75457" w:rsidP="00976B16">
            <w:pPr>
              <w:pStyle w:val="TableFigure"/>
              <w:jc w:val="center"/>
            </w:pPr>
            <w:r>
              <w:t>2.66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C93C62B" w14:textId="684DDBA8" w:rsidR="00F75457" w:rsidRPr="00B35B4C" w:rsidRDefault="00F75457" w:rsidP="00976B16">
            <w:pPr>
              <w:pStyle w:val="TableFigure"/>
              <w:jc w:val="center"/>
            </w:pPr>
            <w:r>
              <w:t>-1.258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C2644C6" w14:textId="3FB52F6F" w:rsidR="00F75457" w:rsidRPr="00B35B4C" w:rsidRDefault="00F75457" w:rsidP="00976B16">
            <w:pPr>
              <w:pStyle w:val="TableFigure"/>
              <w:jc w:val="center"/>
            </w:pPr>
            <w:r>
              <w:t>-3.824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3294203" w14:textId="4F4EC3A9" w:rsidR="00F75457" w:rsidRPr="00B35B4C" w:rsidRDefault="00F75457" w:rsidP="00976B16">
            <w:pPr>
              <w:pStyle w:val="TableFigure"/>
              <w:jc w:val="center"/>
            </w:pPr>
            <w:r>
              <w:t>-5.670</w:t>
            </w:r>
          </w:p>
        </w:tc>
      </w:tr>
      <w:tr w:rsidR="00F75457" w:rsidRPr="00CB5EB6" w14:paraId="464B40C9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4562031B" w14:textId="77777777" w:rsidR="00F75457" w:rsidRPr="00B35B4C" w:rsidRDefault="00F75457" w:rsidP="00976B16">
            <w:pPr>
              <w:pStyle w:val="TableFigure"/>
            </w:pPr>
            <w:r w:rsidRPr="00B35B4C">
              <w:tab/>
              <w:t>DEP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8355E2B" w14:textId="149C9FF1" w:rsidR="00F75457" w:rsidRPr="00B35B4C" w:rsidRDefault="00F75457" w:rsidP="00976B16">
            <w:pPr>
              <w:pStyle w:val="TableFigure"/>
              <w:jc w:val="center"/>
            </w:pPr>
            <w:r>
              <w:t>3.703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26A3A51" w14:textId="10E043B1" w:rsidR="00F75457" w:rsidRPr="00B35B4C" w:rsidRDefault="00F75457" w:rsidP="00976B16">
            <w:pPr>
              <w:pStyle w:val="TableFigure"/>
              <w:jc w:val="center"/>
            </w:pPr>
            <w:r>
              <w:t>-2.449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04BECB9" w14:textId="4C1A9140" w:rsidR="00F75457" w:rsidRPr="00B35B4C" w:rsidRDefault="00F75457" w:rsidP="00976B16">
            <w:pPr>
              <w:pStyle w:val="TableFigure"/>
              <w:jc w:val="center"/>
            </w:pPr>
            <w:r>
              <w:t>-5.591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BC550FF" w14:textId="0944641D" w:rsidR="00F75457" w:rsidRPr="00B35B4C" w:rsidRDefault="00F75457" w:rsidP="00976B16">
            <w:pPr>
              <w:pStyle w:val="TableFigure"/>
              <w:jc w:val="center"/>
            </w:pPr>
            <w:r>
              <w:t>-8.090</w:t>
            </w:r>
          </w:p>
        </w:tc>
      </w:tr>
      <w:tr w:rsidR="00F75457" w:rsidRPr="00CB5EB6" w14:paraId="446E9254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50013CAE" w14:textId="77777777" w:rsidR="00F75457" w:rsidRPr="00B35B4C" w:rsidRDefault="00F75457" w:rsidP="00976B16">
            <w:pPr>
              <w:pStyle w:val="TableFigure"/>
            </w:pPr>
            <w:r w:rsidRPr="00B35B4C">
              <w:t>Anxiety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DEFB608" w14:textId="77777777" w:rsidR="00F75457" w:rsidRPr="00B35B4C" w:rsidRDefault="00F75457" w:rsidP="00976B16">
            <w:pPr>
              <w:pStyle w:val="TableFigure"/>
              <w:jc w:val="center"/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027323D" w14:textId="77777777" w:rsidR="00F75457" w:rsidRPr="00B35B4C" w:rsidRDefault="00F75457" w:rsidP="00976B16">
            <w:pPr>
              <w:pStyle w:val="TableFigure"/>
              <w:jc w:val="center"/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ABF2620" w14:textId="77777777" w:rsidR="00F75457" w:rsidRPr="00B35B4C" w:rsidRDefault="00F75457" w:rsidP="00976B16">
            <w:pPr>
              <w:pStyle w:val="TableFigure"/>
              <w:jc w:val="center"/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2267CE8" w14:textId="77777777" w:rsidR="00F75457" w:rsidRPr="00B35B4C" w:rsidRDefault="00F75457" w:rsidP="00976B16">
            <w:pPr>
              <w:pStyle w:val="TableFigure"/>
              <w:jc w:val="center"/>
            </w:pPr>
          </w:p>
        </w:tc>
      </w:tr>
      <w:tr w:rsidR="00F75457" w:rsidRPr="00CB5EB6" w14:paraId="19ED1744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60F07B7A" w14:textId="77777777" w:rsidR="00F75457" w:rsidRPr="00B35B4C" w:rsidRDefault="00F75457" w:rsidP="00976B16">
            <w:pPr>
              <w:pStyle w:val="TableFigure"/>
            </w:pPr>
            <w:r w:rsidRPr="00B35B4C">
              <w:tab/>
              <w:t>ANX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3FF01B0" w14:textId="62C29FC9" w:rsidR="00F75457" w:rsidRPr="00B35B4C" w:rsidRDefault="00F75457" w:rsidP="00976B16">
            <w:pPr>
              <w:pStyle w:val="TableFigure"/>
              <w:jc w:val="center"/>
            </w:pPr>
            <w:r>
              <w:t>-1.53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8F06A6B" w14:textId="7349E39C" w:rsidR="00F75457" w:rsidRPr="00B35B4C" w:rsidRDefault="00F75457" w:rsidP="00976B16">
            <w:pPr>
              <w:pStyle w:val="TableFigure"/>
              <w:jc w:val="center"/>
            </w:pPr>
            <w:r>
              <w:t>-1.31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A2F6E86" w14:textId="4125FE66" w:rsidR="00F75457" w:rsidRPr="00B35B4C" w:rsidRDefault="00F75457" w:rsidP="00976B16">
            <w:pPr>
              <w:pStyle w:val="TableFigure"/>
              <w:jc w:val="center"/>
            </w:pPr>
            <w:r>
              <w:t>-3.15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8AFFAD9" w14:textId="6401B9CA" w:rsidR="00F75457" w:rsidRPr="00B35B4C" w:rsidRDefault="00F75457" w:rsidP="00976B16">
            <w:pPr>
              <w:pStyle w:val="TableFigure"/>
              <w:jc w:val="center"/>
            </w:pPr>
            <w:r>
              <w:t>-4.971</w:t>
            </w:r>
          </w:p>
        </w:tc>
      </w:tr>
      <w:tr w:rsidR="00F75457" w:rsidRPr="00CB5EB6" w14:paraId="420B47D2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37A24267" w14:textId="77777777" w:rsidR="00F75457" w:rsidRPr="00B35B4C" w:rsidRDefault="00F75457" w:rsidP="00976B16">
            <w:pPr>
              <w:pStyle w:val="TableFigure"/>
            </w:pPr>
            <w:r w:rsidRPr="00B35B4C">
              <w:tab/>
              <w:t>ANX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C02E74A" w14:textId="6C65F13C" w:rsidR="00F75457" w:rsidRPr="00B35B4C" w:rsidRDefault="00F75457" w:rsidP="00976B16">
            <w:pPr>
              <w:pStyle w:val="TableFigure"/>
              <w:jc w:val="center"/>
            </w:pPr>
            <w:r>
              <w:t>2.570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66FE037" w14:textId="035CF0E9" w:rsidR="00F75457" w:rsidRPr="00B35B4C" w:rsidRDefault="00F75457" w:rsidP="00976B16">
            <w:pPr>
              <w:pStyle w:val="TableFigure"/>
              <w:jc w:val="center"/>
            </w:pPr>
            <w:r>
              <w:t>-2.549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CF9921F" w14:textId="2CE1BC3A" w:rsidR="00F75457" w:rsidRPr="00B35B4C" w:rsidRDefault="00F75457" w:rsidP="00976B16">
            <w:pPr>
              <w:pStyle w:val="TableFigure"/>
              <w:jc w:val="center"/>
            </w:pPr>
            <w:r>
              <w:t>-5.125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D6777B8" w14:textId="012D723C" w:rsidR="00F75457" w:rsidRPr="00B35B4C" w:rsidRDefault="00F75457" w:rsidP="00976B16">
            <w:pPr>
              <w:pStyle w:val="TableFigure"/>
              <w:jc w:val="center"/>
            </w:pPr>
            <w:r>
              <w:t>-7.265</w:t>
            </w:r>
          </w:p>
        </w:tc>
      </w:tr>
      <w:tr w:rsidR="00F75457" w:rsidRPr="00CB5EB6" w14:paraId="426A06AC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45CF2645" w14:textId="77777777" w:rsidR="00F75457" w:rsidRPr="00B35B4C" w:rsidRDefault="00F75457" w:rsidP="00976B16">
            <w:pPr>
              <w:pStyle w:val="TableFigure"/>
            </w:pPr>
            <w:r w:rsidRPr="00B35B4C">
              <w:rPr>
                <w:bCs/>
              </w:rPr>
              <w:tab/>
              <w:t>ANX3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C213F71" w14:textId="34487DE0" w:rsidR="00F75457" w:rsidRPr="00B35B4C" w:rsidRDefault="00F75457" w:rsidP="00976B16">
            <w:pPr>
              <w:pStyle w:val="TableFigure"/>
              <w:jc w:val="center"/>
            </w:pPr>
            <w:r>
              <w:t>2.568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28BCDFC" w14:textId="4E2D234E" w:rsidR="00F75457" w:rsidRPr="00B35B4C" w:rsidRDefault="00F75457" w:rsidP="00976B16">
            <w:pPr>
              <w:pStyle w:val="TableFigure"/>
              <w:jc w:val="center"/>
            </w:pPr>
            <w:r>
              <w:t>-2.69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86A00CE" w14:textId="322D6A1D" w:rsidR="00F75457" w:rsidRPr="00B35B4C" w:rsidRDefault="00F75457" w:rsidP="00976B16">
            <w:pPr>
              <w:pStyle w:val="TableFigure"/>
              <w:jc w:val="center"/>
            </w:pPr>
            <w:r>
              <w:t>-5.127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45ADCAE2" w14:textId="20715FD9" w:rsidR="00F75457" w:rsidRPr="00B35B4C" w:rsidRDefault="00F75457" w:rsidP="00976B16">
            <w:pPr>
              <w:pStyle w:val="TableFigure"/>
              <w:jc w:val="center"/>
            </w:pPr>
            <w:r>
              <w:t>-7.644</w:t>
            </w:r>
          </w:p>
        </w:tc>
      </w:tr>
      <w:tr w:rsidR="00F75457" w:rsidRPr="00CB5EB6" w14:paraId="595E9499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788EDAE9" w14:textId="77777777" w:rsidR="00F75457" w:rsidRPr="00B35B4C" w:rsidRDefault="00F75457" w:rsidP="00976B16">
            <w:pPr>
              <w:pStyle w:val="TableFigure"/>
            </w:pPr>
            <w:r w:rsidRPr="00B35B4C">
              <w:tab/>
              <w:t>ANX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96A50D2" w14:textId="14DE059C" w:rsidR="00F75457" w:rsidRPr="00B35B4C" w:rsidRDefault="00F75457" w:rsidP="00976B16">
            <w:pPr>
              <w:pStyle w:val="TableFigure"/>
              <w:jc w:val="center"/>
            </w:pPr>
            <w:r>
              <w:t>1.64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EAB7D07" w14:textId="09251D4E" w:rsidR="00F75457" w:rsidRPr="00B35B4C" w:rsidRDefault="00F75457" w:rsidP="00976B16">
            <w:pPr>
              <w:pStyle w:val="TableFigure"/>
              <w:jc w:val="center"/>
            </w:pPr>
            <w:r>
              <w:t>-1.16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3E84F3B" w14:textId="08C1AF66" w:rsidR="00F75457" w:rsidRPr="00B35B4C" w:rsidRDefault="00F75457" w:rsidP="00976B16">
            <w:pPr>
              <w:pStyle w:val="TableFigure"/>
              <w:jc w:val="center"/>
            </w:pPr>
            <w:r>
              <w:t>-2.95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2347489" w14:textId="6EB126C7" w:rsidR="00F75457" w:rsidRPr="00B35B4C" w:rsidRDefault="00F75457" w:rsidP="00976B16">
            <w:pPr>
              <w:pStyle w:val="TableFigure"/>
              <w:jc w:val="center"/>
            </w:pPr>
            <w:r>
              <w:t>-4.921</w:t>
            </w:r>
          </w:p>
        </w:tc>
      </w:tr>
      <w:tr w:rsidR="00F75457" w:rsidRPr="00CB5EB6" w14:paraId="5EB520D1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4CDC805B" w14:textId="5315532B" w:rsidR="00F75457" w:rsidRPr="00B35B4C" w:rsidRDefault="00F75457" w:rsidP="00976B16">
            <w:pPr>
              <w:pStyle w:val="TableFigure"/>
            </w:pPr>
            <w:r w:rsidRPr="00B35B4C">
              <w:tab/>
              <w:t>ANX5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6806D9A" w14:textId="6E33CA07" w:rsidR="00F75457" w:rsidRPr="00B35B4C" w:rsidRDefault="00F75457" w:rsidP="00976B16">
            <w:pPr>
              <w:pStyle w:val="TableFigure"/>
              <w:jc w:val="center"/>
            </w:pPr>
            <w:r>
              <w:t>0.65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7F95303" w14:textId="7C45D068" w:rsidR="00F75457" w:rsidRPr="00B35B4C" w:rsidRDefault="00F75457" w:rsidP="00976B16">
            <w:pPr>
              <w:pStyle w:val="TableFigure"/>
              <w:jc w:val="center"/>
            </w:pPr>
            <w:r>
              <w:t>0.15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2F2580F" w14:textId="3B6DDE8F" w:rsidR="00F75457" w:rsidRPr="00B35B4C" w:rsidRDefault="00F75457" w:rsidP="00976B16">
            <w:pPr>
              <w:pStyle w:val="TableFigure"/>
              <w:jc w:val="center"/>
            </w:pPr>
            <w:r>
              <w:t>-2.293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2628F33E" w14:textId="753F43B5" w:rsidR="00F75457" w:rsidRPr="00B35B4C" w:rsidRDefault="00F75457" w:rsidP="00976B16">
            <w:pPr>
              <w:pStyle w:val="TableFigure"/>
              <w:jc w:val="center"/>
            </w:pPr>
            <w:r>
              <w:t>-3.981</w:t>
            </w:r>
          </w:p>
        </w:tc>
      </w:tr>
      <w:tr w:rsidR="00F75457" w:rsidRPr="00CB5EB6" w14:paraId="7BA06EE6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1C779577" w14:textId="77777777" w:rsidR="00F75457" w:rsidRPr="00B35B4C" w:rsidRDefault="00F75457" w:rsidP="00976B16">
            <w:pPr>
              <w:pStyle w:val="TableFigure"/>
            </w:pPr>
            <w:r w:rsidRPr="00B35B4C">
              <w:tab/>
              <w:t>ANX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C0F2E05" w14:textId="26520CCB" w:rsidR="00F75457" w:rsidRPr="00B35B4C" w:rsidRDefault="00F75457" w:rsidP="00976B16">
            <w:pPr>
              <w:pStyle w:val="TableFigure"/>
              <w:jc w:val="center"/>
            </w:pPr>
            <w:r>
              <w:t>1.948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D654FE0" w14:textId="11F39AEA" w:rsidR="00F75457" w:rsidRPr="00B35B4C" w:rsidRDefault="00F75457" w:rsidP="00976B16">
            <w:pPr>
              <w:pStyle w:val="TableFigure"/>
              <w:jc w:val="center"/>
            </w:pPr>
            <w:r>
              <w:t>-0.69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2B65151" w14:textId="0CEE6999" w:rsidR="00F75457" w:rsidRPr="00B35B4C" w:rsidRDefault="00F75457" w:rsidP="00976B16">
            <w:pPr>
              <w:pStyle w:val="TableFigure"/>
              <w:jc w:val="center"/>
            </w:pPr>
            <w:r>
              <w:t>-3.228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75A5D88" w14:textId="690BAD20" w:rsidR="00F75457" w:rsidRPr="00B35B4C" w:rsidRDefault="00F75457" w:rsidP="00976B16">
            <w:pPr>
              <w:pStyle w:val="TableFigure"/>
              <w:jc w:val="center"/>
            </w:pPr>
            <w:r>
              <w:t>-5.607</w:t>
            </w:r>
          </w:p>
        </w:tc>
      </w:tr>
      <w:tr w:rsidR="00F75457" w:rsidRPr="00CB5EB6" w14:paraId="00A48867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54CB7360" w14:textId="77777777" w:rsidR="00F75457" w:rsidRPr="00B35B4C" w:rsidRDefault="00F75457" w:rsidP="00976B16">
            <w:pPr>
              <w:pStyle w:val="TableFigure"/>
            </w:pPr>
            <w:r w:rsidRPr="00B35B4C">
              <w:tab/>
              <w:t>ANX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15FAB9BD" w14:textId="2BB7DBB8" w:rsidR="00F75457" w:rsidRPr="00B35B4C" w:rsidRDefault="00F75457" w:rsidP="00976B16">
            <w:pPr>
              <w:pStyle w:val="TableFigure"/>
              <w:jc w:val="center"/>
            </w:pPr>
            <w:r>
              <w:t>2.60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EB44361" w14:textId="3838F5A5" w:rsidR="00F75457" w:rsidRPr="00B35B4C" w:rsidRDefault="00F75457" w:rsidP="00976B16">
            <w:pPr>
              <w:pStyle w:val="TableFigure"/>
              <w:jc w:val="center"/>
            </w:pPr>
            <w:r>
              <w:t>-1.83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489B128" w14:textId="0D11CE62" w:rsidR="00F75457" w:rsidRPr="00B35B4C" w:rsidRDefault="00F75457" w:rsidP="00976B16">
            <w:pPr>
              <w:pStyle w:val="TableFigure"/>
              <w:jc w:val="center"/>
            </w:pPr>
            <w:r>
              <w:t>-4.869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615E5253" w14:textId="45D0289F" w:rsidR="00F75457" w:rsidRPr="00B35B4C" w:rsidRDefault="00F75457" w:rsidP="00976B16">
            <w:pPr>
              <w:pStyle w:val="TableFigure"/>
              <w:jc w:val="center"/>
            </w:pPr>
            <w:r>
              <w:t>-7.469</w:t>
            </w:r>
          </w:p>
        </w:tc>
      </w:tr>
      <w:tr w:rsidR="00F75457" w:rsidRPr="00CB5EB6" w14:paraId="5A6D4357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43119828" w14:textId="77777777" w:rsidR="00F75457" w:rsidRPr="00B35B4C" w:rsidRDefault="00F75457" w:rsidP="00976B16">
            <w:pPr>
              <w:pStyle w:val="TableFigure"/>
            </w:pPr>
            <w:r w:rsidRPr="00B35B4C">
              <w:t>Stres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AAFEDC9" w14:textId="77777777" w:rsidR="00F75457" w:rsidRPr="00B35B4C" w:rsidRDefault="00F75457" w:rsidP="00976B16">
            <w:pPr>
              <w:pStyle w:val="TableFigure"/>
              <w:jc w:val="center"/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A421A2D" w14:textId="77777777" w:rsidR="00F75457" w:rsidRPr="00B35B4C" w:rsidRDefault="00F75457" w:rsidP="00976B16">
            <w:pPr>
              <w:pStyle w:val="TableFigure"/>
              <w:jc w:val="center"/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4F3083D" w14:textId="77777777" w:rsidR="00F75457" w:rsidRPr="00B35B4C" w:rsidRDefault="00F75457" w:rsidP="00976B16">
            <w:pPr>
              <w:pStyle w:val="TableFigure"/>
              <w:jc w:val="center"/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6A8FE878" w14:textId="77777777" w:rsidR="00F75457" w:rsidRPr="00B35B4C" w:rsidRDefault="00F75457" w:rsidP="00976B16">
            <w:pPr>
              <w:pStyle w:val="TableFigure"/>
              <w:jc w:val="center"/>
            </w:pPr>
          </w:p>
        </w:tc>
      </w:tr>
      <w:tr w:rsidR="00F75457" w:rsidRPr="00CB5EB6" w14:paraId="3275C364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4D3D53B2" w14:textId="5B2C3906" w:rsidR="00F75457" w:rsidRPr="00B35B4C" w:rsidRDefault="00F75457" w:rsidP="00976B16">
            <w:pPr>
              <w:pStyle w:val="TableFigure"/>
            </w:pPr>
            <w:r w:rsidRPr="00B35B4C">
              <w:tab/>
              <w:t>STR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0738C87" w14:textId="266D0EE3" w:rsidR="00F75457" w:rsidRPr="00B35B4C" w:rsidRDefault="008F5E30" w:rsidP="00976B16">
            <w:pPr>
              <w:pStyle w:val="TableFigure"/>
              <w:jc w:val="center"/>
            </w:pPr>
            <w:r>
              <w:t>1.999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BE2D216" w14:textId="04981FF8" w:rsidR="00F75457" w:rsidRPr="00B35B4C" w:rsidRDefault="008F5E30" w:rsidP="00976B16">
            <w:pPr>
              <w:pStyle w:val="TableFigure"/>
              <w:jc w:val="center"/>
            </w:pPr>
            <w:r>
              <w:t>0.615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7A274EE" w14:textId="2D1D53E9" w:rsidR="00F75457" w:rsidRPr="00B35B4C" w:rsidRDefault="008F5E30" w:rsidP="00976B16">
            <w:pPr>
              <w:pStyle w:val="TableFigure"/>
              <w:jc w:val="center"/>
            </w:pPr>
            <w:r>
              <w:t>-2.050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1E6C8742" w14:textId="3ED3B54C" w:rsidR="00F75457" w:rsidRPr="00B35B4C" w:rsidRDefault="008F5E30" w:rsidP="00976B16">
            <w:pPr>
              <w:pStyle w:val="TableFigure"/>
              <w:jc w:val="center"/>
            </w:pPr>
            <w:r>
              <w:t>-4.500</w:t>
            </w:r>
          </w:p>
        </w:tc>
      </w:tr>
      <w:tr w:rsidR="00F75457" w:rsidRPr="00CB5EB6" w14:paraId="635086A6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2CBD55DF" w14:textId="77777777" w:rsidR="00F75457" w:rsidRPr="00B35B4C" w:rsidRDefault="00F75457" w:rsidP="00976B16">
            <w:pPr>
              <w:pStyle w:val="TableFigure"/>
            </w:pPr>
            <w:r w:rsidRPr="00B35B4C">
              <w:tab/>
              <w:t>STR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846FE5E" w14:textId="744C9054" w:rsidR="00F75457" w:rsidRPr="00B35B4C" w:rsidRDefault="008F5E30" w:rsidP="00976B16">
            <w:pPr>
              <w:pStyle w:val="TableFigure"/>
              <w:jc w:val="center"/>
            </w:pPr>
            <w:r>
              <w:t>2.05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6991A1D" w14:textId="230EC154" w:rsidR="00F75457" w:rsidRPr="00B35B4C" w:rsidRDefault="008F5E30" w:rsidP="00976B16">
            <w:pPr>
              <w:pStyle w:val="TableFigure"/>
              <w:jc w:val="center"/>
            </w:pPr>
            <w:r>
              <w:t>0.04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A8BACB0" w14:textId="1AA9E3ED" w:rsidR="00F75457" w:rsidRPr="00B35B4C" w:rsidRDefault="008F5E30" w:rsidP="00976B16">
            <w:pPr>
              <w:pStyle w:val="TableFigure"/>
              <w:jc w:val="center"/>
            </w:pPr>
            <w:r>
              <w:t>-3.449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B6CDA31" w14:textId="63BBB618" w:rsidR="00F75457" w:rsidRPr="00B35B4C" w:rsidRDefault="008F5E30" w:rsidP="00976B16">
            <w:pPr>
              <w:pStyle w:val="TableFigure"/>
              <w:jc w:val="center"/>
            </w:pPr>
            <w:r>
              <w:t>-5.756</w:t>
            </w:r>
          </w:p>
        </w:tc>
      </w:tr>
      <w:tr w:rsidR="00F75457" w:rsidRPr="00CB5EB6" w14:paraId="4020F2D9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234A8884" w14:textId="77777777" w:rsidR="00F75457" w:rsidRPr="00B35B4C" w:rsidRDefault="00F75457" w:rsidP="00976B16">
            <w:pPr>
              <w:pStyle w:val="TableFigure"/>
            </w:pPr>
            <w:r w:rsidRPr="00B35B4C">
              <w:tab/>
              <w:t>STR3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D9153B0" w14:textId="7C8097D4" w:rsidR="00F75457" w:rsidRPr="00B35B4C" w:rsidRDefault="008F5E30" w:rsidP="00976B16">
            <w:pPr>
              <w:pStyle w:val="TableFigure"/>
              <w:jc w:val="center"/>
            </w:pPr>
            <w:r>
              <w:t>1.95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B4483FE" w14:textId="74CC2699" w:rsidR="00F75457" w:rsidRPr="00B35B4C" w:rsidRDefault="008F5E30" w:rsidP="00976B16">
            <w:pPr>
              <w:pStyle w:val="TableFigure"/>
              <w:jc w:val="center"/>
            </w:pPr>
            <w:r>
              <w:t>-0.33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1E888742" w14:textId="656D7CE6" w:rsidR="00F75457" w:rsidRPr="00B35B4C" w:rsidRDefault="008F5E30" w:rsidP="00976B16">
            <w:pPr>
              <w:pStyle w:val="TableFigure"/>
              <w:jc w:val="center"/>
            </w:pPr>
            <w:r>
              <w:t>-2.943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76B9BC99" w14:textId="781D497E" w:rsidR="00F75457" w:rsidRPr="00B35B4C" w:rsidRDefault="008F5E30" w:rsidP="00976B16">
            <w:pPr>
              <w:pStyle w:val="TableFigure"/>
              <w:jc w:val="center"/>
            </w:pPr>
            <w:r>
              <w:t>-5.303</w:t>
            </w:r>
          </w:p>
        </w:tc>
      </w:tr>
      <w:tr w:rsidR="00F75457" w:rsidRPr="00CB5EB6" w14:paraId="612BF603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4B114DFE" w14:textId="77777777" w:rsidR="00F75457" w:rsidRPr="00B35B4C" w:rsidRDefault="00F75457" w:rsidP="00976B16">
            <w:pPr>
              <w:pStyle w:val="TableFigure"/>
            </w:pPr>
            <w:r w:rsidRPr="00B35B4C">
              <w:rPr>
                <w:bCs/>
              </w:rPr>
              <w:tab/>
              <w:t>STR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2E8F629" w14:textId="428D9DCD" w:rsidR="00F75457" w:rsidRPr="00B35B4C" w:rsidRDefault="008F5E30" w:rsidP="00976B16">
            <w:pPr>
              <w:pStyle w:val="TableFigure"/>
              <w:jc w:val="center"/>
            </w:pPr>
            <w:r>
              <w:t>2.360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E38455B" w14:textId="1EF8118E" w:rsidR="00F75457" w:rsidRPr="00B35B4C" w:rsidRDefault="008F5E30" w:rsidP="00976B16">
            <w:pPr>
              <w:pStyle w:val="TableFigure"/>
              <w:jc w:val="center"/>
            </w:pPr>
            <w:r>
              <w:t>0.68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3FC99252" w14:textId="59320E9D" w:rsidR="00F75457" w:rsidRPr="00B35B4C" w:rsidRDefault="008F5E30" w:rsidP="00976B16">
            <w:pPr>
              <w:pStyle w:val="TableFigure"/>
              <w:jc w:val="center"/>
            </w:pPr>
            <w:r>
              <w:t>-3.129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32FF1A99" w14:textId="12C1AEF9" w:rsidR="00F75457" w:rsidRPr="00B35B4C" w:rsidRDefault="008F5E30" w:rsidP="00976B16">
            <w:pPr>
              <w:pStyle w:val="TableFigure"/>
              <w:jc w:val="center"/>
            </w:pPr>
            <w:r>
              <w:t>-5.750</w:t>
            </w:r>
          </w:p>
        </w:tc>
      </w:tr>
      <w:tr w:rsidR="00F75457" w:rsidRPr="00CB5EB6" w14:paraId="4FEEBA57" w14:textId="77777777" w:rsidTr="00F75457">
        <w:tc>
          <w:tcPr>
            <w:tcW w:w="2127" w:type="dxa"/>
            <w:tcBorders>
              <w:top w:val="nil"/>
              <w:bottom w:val="nil"/>
            </w:tcBorders>
          </w:tcPr>
          <w:p w14:paraId="6E89BF75" w14:textId="77777777" w:rsidR="00F75457" w:rsidRPr="00B35B4C" w:rsidRDefault="00F75457" w:rsidP="00976B16">
            <w:pPr>
              <w:pStyle w:val="TableFigure"/>
            </w:pPr>
            <w:r w:rsidRPr="00B35B4C">
              <w:tab/>
              <w:t>STR5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80CCDC8" w14:textId="03E65EB7" w:rsidR="00F75457" w:rsidRPr="00B35B4C" w:rsidRDefault="008F5E30" w:rsidP="00976B16">
            <w:pPr>
              <w:pStyle w:val="TableFigure"/>
              <w:jc w:val="center"/>
            </w:pPr>
            <w:r>
              <w:t>2.24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1E3F59CF" w14:textId="26593BEA" w:rsidR="00F75457" w:rsidRPr="00B35B4C" w:rsidRDefault="008F5E30" w:rsidP="00976B16">
            <w:pPr>
              <w:pStyle w:val="TableFigure"/>
              <w:jc w:val="center"/>
            </w:pPr>
            <w:r>
              <w:t>0.640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F652041" w14:textId="351E9524" w:rsidR="00F75457" w:rsidRPr="00B35B4C" w:rsidRDefault="008F5E30" w:rsidP="00976B16">
            <w:pPr>
              <w:pStyle w:val="TableFigure"/>
              <w:jc w:val="center"/>
            </w:pPr>
            <w:r>
              <w:t>-2.449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65935772" w14:textId="35FC0546" w:rsidR="00F75457" w:rsidRPr="00B35B4C" w:rsidRDefault="008F5E30" w:rsidP="00976B16">
            <w:pPr>
              <w:pStyle w:val="TableFigure"/>
              <w:jc w:val="center"/>
            </w:pPr>
            <w:r>
              <w:t>-5.261</w:t>
            </w:r>
          </w:p>
        </w:tc>
      </w:tr>
      <w:tr w:rsidR="00F75457" w:rsidRPr="00CB5EB6" w14:paraId="0DA4D8D6" w14:textId="77777777" w:rsidTr="00F75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tcBorders>
              <w:top w:val="nil"/>
              <w:bottom w:val="nil"/>
            </w:tcBorders>
          </w:tcPr>
          <w:p w14:paraId="146F748C" w14:textId="77777777" w:rsidR="00F75457" w:rsidRPr="00B35B4C" w:rsidRDefault="00F75457" w:rsidP="00976B16">
            <w:pPr>
              <w:pStyle w:val="TableFigure"/>
            </w:pPr>
            <w:r w:rsidRPr="00B35B4C">
              <w:tab/>
              <w:t>STR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9CDF6B1" w14:textId="7528779F" w:rsidR="00F75457" w:rsidRPr="00B35B4C" w:rsidRDefault="008F5E30" w:rsidP="00976B16">
            <w:pPr>
              <w:pStyle w:val="TableFigure"/>
              <w:jc w:val="center"/>
            </w:pPr>
            <w:r>
              <w:t>2.08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D7DD465" w14:textId="2FCB6509" w:rsidR="00F75457" w:rsidRPr="00B35B4C" w:rsidRDefault="008F5E30" w:rsidP="00976B16">
            <w:pPr>
              <w:pStyle w:val="TableFigure"/>
              <w:jc w:val="center"/>
            </w:pPr>
            <w:r>
              <w:t>-1.744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F49F656" w14:textId="4624A4CE" w:rsidR="00F75457" w:rsidRPr="00B35B4C" w:rsidRDefault="008F5E30" w:rsidP="00976B16">
            <w:pPr>
              <w:pStyle w:val="TableFigure"/>
              <w:jc w:val="center"/>
            </w:pPr>
            <w:r>
              <w:t>-4.197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037C44AC" w14:textId="0FD0EBBC" w:rsidR="00F75457" w:rsidRPr="00B35B4C" w:rsidRDefault="008F5E30" w:rsidP="00976B16">
            <w:pPr>
              <w:pStyle w:val="TableFigure"/>
              <w:jc w:val="center"/>
            </w:pPr>
            <w:r>
              <w:t>-6.699</w:t>
            </w:r>
          </w:p>
        </w:tc>
      </w:tr>
      <w:tr w:rsidR="00F75457" w:rsidRPr="00CB5EB6" w14:paraId="757E5051" w14:textId="77777777" w:rsidTr="00F7545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81F45EA" w14:textId="77777777" w:rsidR="00F75457" w:rsidRPr="00B35B4C" w:rsidRDefault="00F75457" w:rsidP="00976B16">
            <w:pPr>
              <w:pStyle w:val="TableFigure"/>
            </w:pPr>
            <w:r w:rsidRPr="00B35B4C">
              <w:tab/>
              <w:t>STR7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033DF12A" w14:textId="08089848" w:rsidR="00F75457" w:rsidRPr="00B35B4C" w:rsidRDefault="008F5E30" w:rsidP="00976B16">
            <w:pPr>
              <w:pStyle w:val="TableFigure"/>
              <w:jc w:val="center"/>
            </w:pPr>
            <w:r>
              <w:t>1.954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7A598536" w14:textId="72C6C01B" w:rsidR="00F75457" w:rsidRPr="00B35B4C" w:rsidRDefault="008F5E30" w:rsidP="00976B16">
            <w:pPr>
              <w:pStyle w:val="TableFigure"/>
              <w:jc w:val="center"/>
            </w:pPr>
            <w:r>
              <w:t>0.400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57586839" w14:textId="1228226D" w:rsidR="00F75457" w:rsidRPr="00B35B4C" w:rsidRDefault="008F5E30" w:rsidP="00976B16">
            <w:pPr>
              <w:pStyle w:val="TableFigure"/>
              <w:jc w:val="center"/>
            </w:pPr>
            <w:r>
              <w:t>-3.101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75A329FF" w14:textId="2D2A99A0" w:rsidR="00F75457" w:rsidRPr="00B35B4C" w:rsidRDefault="008F5E30" w:rsidP="00976B16">
            <w:pPr>
              <w:pStyle w:val="TableFigure"/>
              <w:jc w:val="center"/>
            </w:pPr>
            <w:r>
              <w:t>-5.445</w:t>
            </w:r>
          </w:p>
        </w:tc>
      </w:tr>
    </w:tbl>
    <w:p w14:paraId="799F3251" w14:textId="3E69CB41" w:rsidR="007A5080" w:rsidRDefault="007A5080"/>
    <w:p w14:paraId="7BA763DC" w14:textId="0F26BE1F" w:rsidR="00B05222" w:rsidRDefault="00B05222"/>
    <w:p w14:paraId="5C58725E" w14:textId="48286873" w:rsidR="00B05222" w:rsidRDefault="00B05222"/>
    <w:p w14:paraId="513BD79F" w14:textId="3ADCEF8A" w:rsidR="00B05222" w:rsidRDefault="00B05222"/>
    <w:p w14:paraId="148444F1" w14:textId="31559703" w:rsidR="00D461C0" w:rsidRDefault="00D461C0" w:rsidP="00182FEC">
      <w:pPr>
        <w:pStyle w:val="TableFigure"/>
      </w:pPr>
      <w:bookmarkStart w:id="1" w:name="_Hlk56461464"/>
    </w:p>
    <w:p w14:paraId="3B8F272E" w14:textId="77777777" w:rsidR="00D461C0" w:rsidRPr="00997190" w:rsidRDefault="00D461C0" w:rsidP="00182FEC">
      <w:pPr>
        <w:pStyle w:val="TableFigure"/>
      </w:pPr>
    </w:p>
    <w:p w14:paraId="47C14025" w14:textId="203F447A" w:rsidR="008B2890" w:rsidRDefault="008B2890" w:rsidP="008B2890">
      <w:pPr>
        <w:pStyle w:val="Caption"/>
        <w:keepNext/>
      </w:pPr>
      <w:bookmarkStart w:id="2" w:name="_Ref48489647"/>
      <w:r>
        <w:lastRenderedPageBreak/>
        <w:t xml:space="preserve">Figure </w:t>
      </w:r>
      <w:r w:rsidR="00070BC4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91E80">
        <w:rPr>
          <w:noProof/>
        </w:rPr>
        <w:t>1</w:t>
      </w:r>
      <w:r>
        <w:fldChar w:fldCharType="end"/>
      </w:r>
      <w:bookmarkEnd w:id="2"/>
      <w:r>
        <w:t>. Category Characteristic Curve</w:t>
      </w:r>
    </w:p>
    <w:p w14:paraId="66487846" w14:textId="59631D3A" w:rsidR="008B2890" w:rsidRDefault="008B2890" w:rsidP="008B2890">
      <w:pPr>
        <w:pStyle w:val="TableFigure"/>
      </w:pPr>
      <w:r>
        <w:rPr>
          <w:noProof/>
          <w:lang w:val="en-US" w:eastAsia="en-US"/>
        </w:rPr>
        <w:drawing>
          <wp:inline distT="0" distB="0" distL="0" distR="0" wp14:anchorId="7DE4DFB2" wp14:editId="7287FF10">
            <wp:extent cx="5360917" cy="57721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078" cy="5782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FA42" w14:textId="77777777" w:rsidR="00FB45C1" w:rsidRDefault="00FB45C1" w:rsidP="008E05CC">
      <w:pPr>
        <w:keepNext/>
        <w:rPr>
          <w:i/>
        </w:rPr>
      </w:pPr>
    </w:p>
    <w:p w14:paraId="18429913" w14:textId="77777777" w:rsidR="00FB45C1" w:rsidRDefault="00FB45C1" w:rsidP="008E05CC">
      <w:pPr>
        <w:keepNext/>
        <w:rPr>
          <w:i/>
        </w:rPr>
      </w:pPr>
    </w:p>
    <w:p w14:paraId="1DF34A76" w14:textId="77777777" w:rsidR="00FB45C1" w:rsidRDefault="00FB45C1" w:rsidP="008E05CC">
      <w:pPr>
        <w:keepNext/>
        <w:rPr>
          <w:i/>
        </w:rPr>
      </w:pPr>
    </w:p>
    <w:p w14:paraId="60C11AE6" w14:textId="0A9F31F8" w:rsidR="005E4773" w:rsidRPr="00997190" w:rsidRDefault="005E4773"/>
    <w:p w14:paraId="12BC1EF6" w14:textId="77777777" w:rsidR="008E05CC" w:rsidRPr="00997190" w:rsidRDefault="008E05CC" w:rsidP="00AE66D7">
      <w:pPr>
        <w:pStyle w:val="TableFigure"/>
      </w:pPr>
    </w:p>
    <w:p w14:paraId="1CC60976" w14:textId="3632C680" w:rsidR="00617C80" w:rsidRDefault="00617C80" w:rsidP="00617C80">
      <w:pPr>
        <w:pStyle w:val="Caption"/>
        <w:keepNext/>
      </w:pPr>
      <w:bookmarkStart w:id="3" w:name="_Ref48488165"/>
      <w:r>
        <w:lastRenderedPageBreak/>
        <w:t xml:space="preserve">Figure </w:t>
      </w:r>
      <w:r w:rsidR="00070BC4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91E80">
        <w:rPr>
          <w:noProof/>
        </w:rPr>
        <w:t>2</w:t>
      </w:r>
      <w:r>
        <w:fldChar w:fldCharType="end"/>
      </w:r>
      <w:bookmarkEnd w:id="3"/>
      <w:r>
        <w:t>. Depression Category Characteristic Curve</w:t>
      </w:r>
    </w:p>
    <w:p w14:paraId="2B532D24" w14:textId="7C892C81" w:rsidR="00617C80" w:rsidRDefault="00617C80" w:rsidP="008E05CC">
      <w:pPr>
        <w:pStyle w:val="TableFigure"/>
        <w:keepNext/>
      </w:pPr>
      <w:r>
        <w:rPr>
          <w:noProof/>
          <w:lang w:val="en-US" w:eastAsia="en-US"/>
        </w:rPr>
        <w:drawing>
          <wp:inline distT="0" distB="0" distL="0" distR="0" wp14:anchorId="357D3F15" wp14:editId="45B4E0BE">
            <wp:extent cx="5943600" cy="59137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EBFA3" w14:textId="54F5EF98" w:rsidR="00617C80" w:rsidRDefault="00617C80" w:rsidP="00617C80">
      <w:pPr>
        <w:pStyle w:val="Caption"/>
        <w:keepNext/>
      </w:pPr>
      <w:bookmarkStart w:id="4" w:name="_Ref48488166"/>
      <w:r>
        <w:lastRenderedPageBreak/>
        <w:t xml:space="preserve">Figure </w:t>
      </w:r>
      <w:r w:rsidR="00070BC4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91E80">
        <w:rPr>
          <w:noProof/>
        </w:rPr>
        <w:t>3</w:t>
      </w:r>
      <w:r>
        <w:fldChar w:fldCharType="end"/>
      </w:r>
      <w:bookmarkEnd w:id="4"/>
      <w:r>
        <w:t>. Anxiety Category Characteristic Curve</w:t>
      </w:r>
    </w:p>
    <w:p w14:paraId="7DCD783C" w14:textId="1AB54D61" w:rsidR="00617C80" w:rsidRDefault="00617C80" w:rsidP="00617C80">
      <w:pPr>
        <w:pStyle w:val="TableFigure"/>
      </w:pPr>
      <w:r>
        <w:rPr>
          <w:noProof/>
          <w:lang w:val="en-US" w:eastAsia="en-US"/>
        </w:rPr>
        <w:drawing>
          <wp:inline distT="0" distB="0" distL="0" distR="0" wp14:anchorId="38664021" wp14:editId="49D00C54">
            <wp:extent cx="5943600" cy="59137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A2D6C" w14:textId="79F584EA" w:rsidR="00617C80" w:rsidRDefault="00617C80" w:rsidP="00617C80">
      <w:pPr>
        <w:pStyle w:val="Caption"/>
        <w:keepNext/>
      </w:pPr>
      <w:bookmarkStart w:id="5" w:name="_Ref48488167"/>
      <w:r>
        <w:lastRenderedPageBreak/>
        <w:t xml:space="preserve">Figure </w:t>
      </w:r>
      <w:r w:rsidR="00070BC4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91E80">
        <w:rPr>
          <w:noProof/>
        </w:rPr>
        <w:t>4</w:t>
      </w:r>
      <w:r>
        <w:fldChar w:fldCharType="end"/>
      </w:r>
      <w:bookmarkEnd w:id="5"/>
      <w:r>
        <w:t>. Stress Category Characteristic Curve</w:t>
      </w:r>
    </w:p>
    <w:p w14:paraId="212DC1DB" w14:textId="2404CEA1" w:rsidR="00617C80" w:rsidRDefault="00617C80" w:rsidP="00617C80">
      <w:pPr>
        <w:pStyle w:val="TableFigure"/>
      </w:pPr>
      <w:r w:rsidRPr="00617C80">
        <w:rPr>
          <w:noProof/>
          <w:lang w:val="en-US" w:eastAsia="en-US"/>
        </w:rPr>
        <w:drawing>
          <wp:inline distT="0" distB="0" distL="0" distR="0" wp14:anchorId="6EDF83D0" wp14:editId="58B45871">
            <wp:extent cx="5943600" cy="5913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7B5F3" w14:textId="768C25B5" w:rsidR="00B13151" w:rsidRDefault="00B13151" w:rsidP="00617C80">
      <w:pPr>
        <w:pStyle w:val="TableFigure"/>
      </w:pPr>
    </w:p>
    <w:p w14:paraId="798F894F" w14:textId="1293A5F2" w:rsidR="00B13151" w:rsidRDefault="00B13151" w:rsidP="00617C80">
      <w:pPr>
        <w:pStyle w:val="TableFigure"/>
      </w:pPr>
    </w:p>
    <w:bookmarkEnd w:id="1"/>
    <w:p w14:paraId="4551ED56" w14:textId="6C8A8056" w:rsidR="00B13151" w:rsidRPr="00997190" w:rsidRDefault="00B13151" w:rsidP="00617C80">
      <w:pPr>
        <w:pStyle w:val="TableFigure"/>
      </w:pPr>
    </w:p>
    <w:sectPr w:rsidR="00B13151" w:rsidRPr="00997190" w:rsidSect="003A26BF">
      <w:headerReference w:type="default" r:id="rId13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C465C" w14:textId="77777777" w:rsidR="005B1D5D" w:rsidRDefault="005B1D5D">
      <w:pPr>
        <w:spacing w:line="240" w:lineRule="auto"/>
      </w:pPr>
      <w:r>
        <w:separator/>
      </w:r>
    </w:p>
    <w:p w14:paraId="6A540160" w14:textId="77777777" w:rsidR="005B1D5D" w:rsidRDefault="005B1D5D"/>
  </w:endnote>
  <w:endnote w:type="continuationSeparator" w:id="0">
    <w:p w14:paraId="4041E0A9" w14:textId="77777777" w:rsidR="005B1D5D" w:rsidRDefault="005B1D5D">
      <w:pPr>
        <w:spacing w:line="240" w:lineRule="auto"/>
      </w:pPr>
      <w:r>
        <w:continuationSeparator/>
      </w:r>
    </w:p>
    <w:p w14:paraId="3A547EEC" w14:textId="77777777" w:rsidR="005B1D5D" w:rsidRDefault="005B1D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19E0C" w14:textId="77777777" w:rsidR="005B1D5D" w:rsidRDefault="005B1D5D">
      <w:pPr>
        <w:spacing w:line="240" w:lineRule="auto"/>
      </w:pPr>
      <w:r>
        <w:separator/>
      </w:r>
    </w:p>
    <w:p w14:paraId="1928F8DF" w14:textId="77777777" w:rsidR="005B1D5D" w:rsidRDefault="005B1D5D"/>
  </w:footnote>
  <w:footnote w:type="continuationSeparator" w:id="0">
    <w:p w14:paraId="5B271020" w14:textId="77777777" w:rsidR="005B1D5D" w:rsidRDefault="005B1D5D">
      <w:pPr>
        <w:spacing w:line="240" w:lineRule="auto"/>
      </w:pPr>
      <w:r>
        <w:continuationSeparator/>
      </w:r>
    </w:p>
    <w:p w14:paraId="04A27C49" w14:textId="77777777" w:rsidR="005B1D5D" w:rsidRDefault="005B1D5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2B5B8" w14:textId="7927C979" w:rsidR="0001770C" w:rsidRDefault="00000000">
    <w:pPr>
      <w:pStyle w:val="Header"/>
    </w:pPr>
    <w:sdt>
      <w:sdtPr>
        <w:rPr>
          <w:rStyle w:val="Strong"/>
        </w:rPr>
        <w:alias w:val="Running head"/>
        <w:tag w:val=""/>
        <w:id w:val="-429131595"/>
        <w:placeholder>
          <w:docPart w:val="1CA4F2C15A56413E9EA39527C46FD2B3"/>
        </w:placeholder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01770C">
          <w:rPr>
            <w:rStyle w:val="Strong"/>
          </w:rPr>
          <w:t>computer adaptive testing with the dass-21</w:t>
        </w:r>
      </w:sdtContent>
    </w:sdt>
    <w:r w:rsidR="0001770C">
      <w:rPr>
        <w:rStyle w:val="Strong"/>
      </w:rPr>
      <w:ptab w:relativeTo="margin" w:alignment="right" w:leader="none"/>
    </w:r>
    <w:r w:rsidR="0001770C">
      <w:rPr>
        <w:rStyle w:val="Strong"/>
      </w:rPr>
      <w:fldChar w:fldCharType="begin"/>
    </w:r>
    <w:r w:rsidR="0001770C">
      <w:rPr>
        <w:rStyle w:val="Strong"/>
      </w:rPr>
      <w:instrText xml:space="preserve"> PAGE   \* MERGEFORMAT </w:instrText>
    </w:r>
    <w:r w:rsidR="0001770C">
      <w:rPr>
        <w:rStyle w:val="Strong"/>
      </w:rPr>
      <w:fldChar w:fldCharType="separate"/>
    </w:r>
    <w:r w:rsidR="00070BC4">
      <w:rPr>
        <w:rStyle w:val="Strong"/>
        <w:noProof/>
      </w:rPr>
      <w:t>5</w:t>
    </w:r>
    <w:r w:rsidR="0001770C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2EF65835"/>
    <w:multiLevelType w:val="hybridMultilevel"/>
    <w:tmpl w:val="782CAB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E6F1224"/>
    <w:multiLevelType w:val="hybridMultilevel"/>
    <w:tmpl w:val="456A812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10272838">
    <w:abstractNumId w:val="9"/>
  </w:num>
  <w:num w:numId="2" w16cid:durableId="1924220635">
    <w:abstractNumId w:val="7"/>
  </w:num>
  <w:num w:numId="3" w16cid:durableId="1868058204">
    <w:abstractNumId w:val="6"/>
  </w:num>
  <w:num w:numId="4" w16cid:durableId="1111431771">
    <w:abstractNumId w:val="5"/>
  </w:num>
  <w:num w:numId="5" w16cid:durableId="793064492">
    <w:abstractNumId w:val="4"/>
  </w:num>
  <w:num w:numId="6" w16cid:durableId="800003132">
    <w:abstractNumId w:val="8"/>
  </w:num>
  <w:num w:numId="7" w16cid:durableId="1734111210">
    <w:abstractNumId w:val="3"/>
  </w:num>
  <w:num w:numId="8" w16cid:durableId="1032416648">
    <w:abstractNumId w:val="2"/>
  </w:num>
  <w:num w:numId="9" w16cid:durableId="966355420">
    <w:abstractNumId w:val="1"/>
  </w:num>
  <w:num w:numId="10" w16cid:durableId="889807908">
    <w:abstractNumId w:val="0"/>
  </w:num>
  <w:num w:numId="11" w16cid:durableId="887566353">
    <w:abstractNumId w:val="9"/>
    <w:lvlOverride w:ilvl="0">
      <w:startOverride w:val="1"/>
    </w:lvlOverride>
  </w:num>
  <w:num w:numId="12" w16cid:durableId="2071147075">
    <w:abstractNumId w:val="15"/>
  </w:num>
  <w:num w:numId="13" w16cid:durableId="2012100036">
    <w:abstractNumId w:val="12"/>
  </w:num>
  <w:num w:numId="14" w16cid:durableId="2068987618">
    <w:abstractNumId w:val="11"/>
  </w:num>
  <w:num w:numId="15" w16cid:durableId="1048530213">
    <w:abstractNumId w:val="14"/>
  </w:num>
  <w:num w:numId="16" w16cid:durableId="1737698469">
    <w:abstractNumId w:val="10"/>
  </w:num>
  <w:num w:numId="17" w16cid:durableId="66509098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5evxvwwxxemefez4xdes69a9zp05zv5ta&quot;&gt;My EndNote Library-Converted&lt;record-ids&gt;&lt;item&gt;604&lt;/item&gt;&lt;item&gt;1767&lt;/item&gt;&lt;item&gt;1944&lt;/item&gt;&lt;item&gt;1998&lt;/item&gt;&lt;item&gt;2000&lt;/item&gt;&lt;item&gt;2215&lt;/item&gt;&lt;item&gt;2244&lt;/item&gt;&lt;item&gt;2246&lt;/item&gt;&lt;item&gt;2247&lt;/item&gt;&lt;item&gt;2248&lt;/item&gt;&lt;item&gt;2249&lt;/item&gt;&lt;item&gt;2250&lt;/item&gt;&lt;item&gt;2252&lt;/item&gt;&lt;item&gt;2253&lt;/item&gt;&lt;item&gt;2254&lt;/item&gt;&lt;item&gt;2255&lt;/item&gt;&lt;item&gt;2256&lt;/item&gt;&lt;item&gt;2257&lt;/item&gt;&lt;item&gt;2259&lt;/item&gt;&lt;item&gt;2262&lt;/item&gt;&lt;item&gt;2263&lt;/item&gt;&lt;item&gt;2266&lt;/item&gt;&lt;item&gt;2267&lt;/item&gt;&lt;item&gt;2268&lt;/item&gt;&lt;item&gt;2269&lt;/item&gt;&lt;item&gt;2270&lt;/item&gt;&lt;item&gt;2271&lt;/item&gt;&lt;item&gt;2272&lt;/item&gt;&lt;item&gt;2273&lt;/item&gt;&lt;item&gt;2274&lt;/item&gt;&lt;item&gt;2275&lt;/item&gt;&lt;item&gt;2278&lt;/item&gt;&lt;item&gt;2279&lt;/item&gt;&lt;item&gt;2280&lt;/item&gt;&lt;item&gt;2281&lt;/item&gt;&lt;item&gt;2282&lt;/item&gt;&lt;item&gt;2283&lt;/item&gt;&lt;item&gt;2285&lt;/item&gt;&lt;item&gt;2286&lt;/item&gt;&lt;item&gt;2287&lt;/item&gt;&lt;item&gt;2290&lt;/item&gt;&lt;item&gt;2291&lt;/item&gt;&lt;item&gt;2292&lt;/item&gt;&lt;item&gt;2293&lt;/item&gt;&lt;item&gt;2294&lt;/item&gt;&lt;item&gt;2295&lt;/item&gt;&lt;item&gt;2296&lt;/item&gt;&lt;item&gt;2297&lt;/item&gt;&lt;item&gt;2305&lt;/item&gt;&lt;item&gt;2306&lt;/item&gt;&lt;item&gt;2318&lt;/item&gt;&lt;item&gt;2319&lt;/item&gt;&lt;item&gt;2321&lt;/item&gt;&lt;item&gt;2323&lt;/item&gt;&lt;item&gt;2324&lt;/item&gt;&lt;item&gt;2325&lt;/item&gt;&lt;item&gt;2326&lt;/item&gt;&lt;item&gt;2327&lt;/item&gt;&lt;item&gt;2328&lt;/item&gt;&lt;item&gt;2367&lt;/item&gt;&lt;item&gt;2369&lt;/item&gt;&lt;item&gt;2629&lt;/item&gt;&lt;item&gt;2630&lt;/item&gt;&lt;item&gt;2697&lt;/item&gt;&lt;item&gt;2698&lt;/item&gt;&lt;item&gt;5327&lt;/item&gt;&lt;item&gt;5328&lt;/item&gt;&lt;item&gt;5329&lt;/item&gt;&lt;/record-ids&gt;&lt;/item&gt;&lt;/Libraries&gt;"/>
  </w:docVars>
  <w:rsids>
    <w:rsidRoot w:val="00AD1BB9"/>
    <w:rsid w:val="0000401A"/>
    <w:rsid w:val="00004104"/>
    <w:rsid w:val="00006615"/>
    <w:rsid w:val="0001121F"/>
    <w:rsid w:val="000115B7"/>
    <w:rsid w:val="00013CF2"/>
    <w:rsid w:val="0001770C"/>
    <w:rsid w:val="00021103"/>
    <w:rsid w:val="0002320A"/>
    <w:rsid w:val="000256B0"/>
    <w:rsid w:val="00025BD7"/>
    <w:rsid w:val="0002628F"/>
    <w:rsid w:val="000349D9"/>
    <w:rsid w:val="00036660"/>
    <w:rsid w:val="00037893"/>
    <w:rsid w:val="0004096A"/>
    <w:rsid w:val="000450E5"/>
    <w:rsid w:val="0004619D"/>
    <w:rsid w:val="00046278"/>
    <w:rsid w:val="00052EBB"/>
    <w:rsid w:val="00053807"/>
    <w:rsid w:val="00054191"/>
    <w:rsid w:val="00054C85"/>
    <w:rsid w:val="00055D9D"/>
    <w:rsid w:val="000615BD"/>
    <w:rsid w:val="000647C8"/>
    <w:rsid w:val="00065492"/>
    <w:rsid w:val="000664AB"/>
    <w:rsid w:val="00066D9C"/>
    <w:rsid w:val="00070BC4"/>
    <w:rsid w:val="00075499"/>
    <w:rsid w:val="00077407"/>
    <w:rsid w:val="00080975"/>
    <w:rsid w:val="000811B0"/>
    <w:rsid w:val="00085212"/>
    <w:rsid w:val="000874CC"/>
    <w:rsid w:val="000907D8"/>
    <w:rsid w:val="00090F4D"/>
    <w:rsid w:val="0009259E"/>
    <w:rsid w:val="00092852"/>
    <w:rsid w:val="00092B38"/>
    <w:rsid w:val="00092E01"/>
    <w:rsid w:val="000A0142"/>
    <w:rsid w:val="000A063E"/>
    <w:rsid w:val="000A0B5F"/>
    <w:rsid w:val="000A1038"/>
    <w:rsid w:val="000A112A"/>
    <w:rsid w:val="000A2753"/>
    <w:rsid w:val="000A27CA"/>
    <w:rsid w:val="000A4B9C"/>
    <w:rsid w:val="000A6936"/>
    <w:rsid w:val="000B529D"/>
    <w:rsid w:val="000B7B90"/>
    <w:rsid w:val="000B7D88"/>
    <w:rsid w:val="000C3AB8"/>
    <w:rsid w:val="000C4B62"/>
    <w:rsid w:val="000C598E"/>
    <w:rsid w:val="000D0721"/>
    <w:rsid w:val="000D2FD0"/>
    <w:rsid w:val="000D3F41"/>
    <w:rsid w:val="000D679E"/>
    <w:rsid w:val="000D6D21"/>
    <w:rsid w:val="000E0D45"/>
    <w:rsid w:val="000E1A1E"/>
    <w:rsid w:val="000E237E"/>
    <w:rsid w:val="000E27A5"/>
    <w:rsid w:val="000E3996"/>
    <w:rsid w:val="000E4B59"/>
    <w:rsid w:val="000E51C6"/>
    <w:rsid w:val="000E53C2"/>
    <w:rsid w:val="000E691C"/>
    <w:rsid w:val="000E76C0"/>
    <w:rsid w:val="000E7B43"/>
    <w:rsid w:val="000F136C"/>
    <w:rsid w:val="000F2582"/>
    <w:rsid w:val="000F2C22"/>
    <w:rsid w:val="000F346C"/>
    <w:rsid w:val="00100677"/>
    <w:rsid w:val="00100CA9"/>
    <w:rsid w:val="001059BB"/>
    <w:rsid w:val="00107B51"/>
    <w:rsid w:val="00111B71"/>
    <w:rsid w:val="001125D3"/>
    <w:rsid w:val="001142B4"/>
    <w:rsid w:val="00114304"/>
    <w:rsid w:val="001211B8"/>
    <w:rsid w:val="00122D16"/>
    <w:rsid w:val="00123B5D"/>
    <w:rsid w:val="00127297"/>
    <w:rsid w:val="00127A24"/>
    <w:rsid w:val="00131BF5"/>
    <w:rsid w:val="001323A9"/>
    <w:rsid w:val="0013247F"/>
    <w:rsid w:val="00132788"/>
    <w:rsid w:val="00135949"/>
    <w:rsid w:val="00140DEE"/>
    <w:rsid w:val="001464F2"/>
    <w:rsid w:val="001519B7"/>
    <w:rsid w:val="00151D3C"/>
    <w:rsid w:val="001543E9"/>
    <w:rsid w:val="00154673"/>
    <w:rsid w:val="0016059C"/>
    <w:rsid w:val="00161155"/>
    <w:rsid w:val="0016247C"/>
    <w:rsid w:val="00164472"/>
    <w:rsid w:val="00165F46"/>
    <w:rsid w:val="0016717E"/>
    <w:rsid w:val="00167624"/>
    <w:rsid w:val="001707C3"/>
    <w:rsid w:val="001726B4"/>
    <w:rsid w:val="00173D71"/>
    <w:rsid w:val="00174A0E"/>
    <w:rsid w:val="001751EC"/>
    <w:rsid w:val="00182FEC"/>
    <w:rsid w:val="001844FE"/>
    <w:rsid w:val="00184A59"/>
    <w:rsid w:val="001908C5"/>
    <w:rsid w:val="001929CA"/>
    <w:rsid w:val="00195568"/>
    <w:rsid w:val="00195C60"/>
    <w:rsid w:val="00197749"/>
    <w:rsid w:val="001A3E77"/>
    <w:rsid w:val="001A43D8"/>
    <w:rsid w:val="001A6632"/>
    <w:rsid w:val="001A7CEA"/>
    <w:rsid w:val="001A7EBE"/>
    <w:rsid w:val="001B336E"/>
    <w:rsid w:val="001B3585"/>
    <w:rsid w:val="001B3D9C"/>
    <w:rsid w:val="001B47D0"/>
    <w:rsid w:val="001B6AD1"/>
    <w:rsid w:val="001C1453"/>
    <w:rsid w:val="001C2019"/>
    <w:rsid w:val="001C3C81"/>
    <w:rsid w:val="001C56A1"/>
    <w:rsid w:val="001C676C"/>
    <w:rsid w:val="001C74B8"/>
    <w:rsid w:val="001D2995"/>
    <w:rsid w:val="001D3EB5"/>
    <w:rsid w:val="001D6819"/>
    <w:rsid w:val="001E2802"/>
    <w:rsid w:val="001E2CD4"/>
    <w:rsid w:val="001E642A"/>
    <w:rsid w:val="001E67B7"/>
    <w:rsid w:val="001E6F5E"/>
    <w:rsid w:val="001F0B04"/>
    <w:rsid w:val="001F1C97"/>
    <w:rsid w:val="001F2846"/>
    <w:rsid w:val="001F2D81"/>
    <w:rsid w:val="001F4793"/>
    <w:rsid w:val="001F6FE5"/>
    <w:rsid w:val="001F7BB9"/>
    <w:rsid w:val="00200888"/>
    <w:rsid w:val="0020155F"/>
    <w:rsid w:val="00202E6F"/>
    <w:rsid w:val="002047C7"/>
    <w:rsid w:val="00205428"/>
    <w:rsid w:val="00205535"/>
    <w:rsid w:val="00205AFC"/>
    <w:rsid w:val="00206D3B"/>
    <w:rsid w:val="00207B42"/>
    <w:rsid w:val="0021014D"/>
    <w:rsid w:val="0021248A"/>
    <w:rsid w:val="002126C3"/>
    <w:rsid w:val="0021271F"/>
    <w:rsid w:val="00214A33"/>
    <w:rsid w:val="00215016"/>
    <w:rsid w:val="00223E81"/>
    <w:rsid w:val="00226E7E"/>
    <w:rsid w:val="00233DB9"/>
    <w:rsid w:val="00242506"/>
    <w:rsid w:val="00243275"/>
    <w:rsid w:val="00243BA2"/>
    <w:rsid w:val="00252D1C"/>
    <w:rsid w:val="00255832"/>
    <w:rsid w:val="00260714"/>
    <w:rsid w:val="00260807"/>
    <w:rsid w:val="00263053"/>
    <w:rsid w:val="00264560"/>
    <w:rsid w:val="002658D5"/>
    <w:rsid w:val="00265F07"/>
    <w:rsid w:val="00270953"/>
    <w:rsid w:val="00271DC6"/>
    <w:rsid w:val="00273680"/>
    <w:rsid w:val="0027518D"/>
    <w:rsid w:val="00275A90"/>
    <w:rsid w:val="002779BC"/>
    <w:rsid w:val="002805DB"/>
    <w:rsid w:val="002817D5"/>
    <w:rsid w:val="00281B9C"/>
    <w:rsid w:val="0028734A"/>
    <w:rsid w:val="00290505"/>
    <w:rsid w:val="002916AE"/>
    <w:rsid w:val="0029224F"/>
    <w:rsid w:val="00292B52"/>
    <w:rsid w:val="00294C68"/>
    <w:rsid w:val="0029694E"/>
    <w:rsid w:val="002A0D5D"/>
    <w:rsid w:val="002A2CEB"/>
    <w:rsid w:val="002A55F4"/>
    <w:rsid w:val="002A68DC"/>
    <w:rsid w:val="002A76C8"/>
    <w:rsid w:val="002B21B2"/>
    <w:rsid w:val="002B3F55"/>
    <w:rsid w:val="002B44D5"/>
    <w:rsid w:val="002B65C6"/>
    <w:rsid w:val="002C0724"/>
    <w:rsid w:val="002C1A68"/>
    <w:rsid w:val="002C3283"/>
    <w:rsid w:val="002C6C44"/>
    <w:rsid w:val="002C72BD"/>
    <w:rsid w:val="002D0BF7"/>
    <w:rsid w:val="002D2454"/>
    <w:rsid w:val="002D5C70"/>
    <w:rsid w:val="002D5E80"/>
    <w:rsid w:val="002E53C8"/>
    <w:rsid w:val="002F2473"/>
    <w:rsid w:val="002F3D02"/>
    <w:rsid w:val="002F4991"/>
    <w:rsid w:val="002F4C1B"/>
    <w:rsid w:val="002F502F"/>
    <w:rsid w:val="003020FE"/>
    <w:rsid w:val="00304DDA"/>
    <w:rsid w:val="00306E29"/>
    <w:rsid w:val="003115A7"/>
    <w:rsid w:val="00316274"/>
    <w:rsid w:val="003171EF"/>
    <w:rsid w:val="00320942"/>
    <w:rsid w:val="00321BB2"/>
    <w:rsid w:val="00323815"/>
    <w:rsid w:val="00324FCD"/>
    <w:rsid w:val="003256A7"/>
    <w:rsid w:val="00325C01"/>
    <w:rsid w:val="00327FA8"/>
    <w:rsid w:val="003337AC"/>
    <w:rsid w:val="003368E2"/>
    <w:rsid w:val="00336BAC"/>
    <w:rsid w:val="00346FB8"/>
    <w:rsid w:val="0035075C"/>
    <w:rsid w:val="00354DA9"/>
    <w:rsid w:val="00355DCA"/>
    <w:rsid w:val="00357110"/>
    <w:rsid w:val="0035763A"/>
    <w:rsid w:val="00360B04"/>
    <w:rsid w:val="00360B91"/>
    <w:rsid w:val="00361C57"/>
    <w:rsid w:val="0036266A"/>
    <w:rsid w:val="003629AC"/>
    <w:rsid w:val="00362E4B"/>
    <w:rsid w:val="00363CFE"/>
    <w:rsid w:val="003640F5"/>
    <w:rsid w:val="00364239"/>
    <w:rsid w:val="0036630D"/>
    <w:rsid w:val="003729BA"/>
    <w:rsid w:val="0037581F"/>
    <w:rsid w:val="003758EF"/>
    <w:rsid w:val="00375C16"/>
    <w:rsid w:val="003760F8"/>
    <w:rsid w:val="00376F22"/>
    <w:rsid w:val="0038046C"/>
    <w:rsid w:val="003843ED"/>
    <w:rsid w:val="00385E51"/>
    <w:rsid w:val="003862F1"/>
    <w:rsid w:val="00392145"/>
    <w:rsid w:val="00393531"/>
    <w:rsid w:val="00393917"/>
    <w:rsid w:val="00393B61"/>
    <w:rsid w:val="00394E58"/>
    <w:rsid w:val="003959B0"/>
    <w:rsid w:val="003978F9"/>
    <w:rsid w:val="003A10DF"/>
    <w:rsid w:val="003A26BF"/>
    <w:rsid w:val="003A72FD"/>
    <w:rsid w:val="003B1810"/>
    <w:rsid w:val="003B3560"/>
    <w:rsid w:val="003B3794"/>
    <w:rsid w:val="003B4223"/>
    <w:rsid w:val="003B62E5"/>
    <w:rsid w:val="003C03AB"/>
    <w:rsid w:val="003C5AAA"/>
    <w:rsid w:val="003D0627"/>
    <w:rsid w:val="003D4BAC"/>
    <w:rsid w:val="003D5780"/>
    <w:rsid w:val="003D76F3"/>
    <w:rsid w:val="003E15F9"/>
    <w:rsid w:val="003E1F9C"/>
    <w:rsid w:val="003E3433"/>
    <w:rsid w:val="003E3ADD"/>
    <w:rsid w:val="003E702E"/>
    <w:rsid w:val="003E78D6"/>
    <w:rsid w:val="003F0BEE"/>
    <w:rsid w:val="003F31A3"/>
    <w:rsid w:val="00400AD5"/>
    <w:rsid w:val="004018BA"/>
    <w:rsid w:val="00402992"/>
    <w:rsid w:val="0040404F"/>
    <w:rsid w:val="0040462D"/>
    <w:rsid w:val="004047FC"/>
    <w:rsid w:val="0041233B"/>
    <w:rsid w:val="00416317"/>
    <w:rsid w:val="00416921"/>
    <w:rsid w:val="0042417D"/>
    <w:rsid w:val="00424E20"/>
    <w:rsid w:val="00426BF9"/>
    <w:rsid w:val="004278B3"/>
    <w:rsid w:val="0043236E"/>
    <w:rsid w:val="004326DA"/>
    <w:rsid w:val="00433825"/>
    <w:rsid w:val="004350F0"/>
    <w:rsid w:val="00435FB9"/>
    <w:rsid w:val="004368DF"/>
    <w:rsid w:val="00441839"/>
    <w:rsid w:val="00444493"/>
    <w:rsid w:val="00445407"/>
    <w:rsid w:val="00446D0A"/>
    <w:rsid w:val="004503AD"/>
    <w:rsid w:val="00450F85"/>
    <w:rsid w:val="00453E21"/>
    <w:rsid w:val="00454DDB"/>
    <w:rsid w:val="00457D0B"/>
    <w:rsid w:val="004669B7"/>
    <w:rsid w:val="004674A8"/>
    <w:rsid w:val="0046758D"/>
    <w:rsid w:val="004710F7"/>
    <w:rsid w:val="004713B3"/>
    <w:rsid w:val="00472575"/>
    <w:rsid w:val="00477989"/>
    <w:rsid w:val="00481B8B"/>
    <w:rsid w:val="00482CB7"/>
    <w:rsid w:val="00485B71"/>
    <w:rsid w:val="00486190"/>
    <w:rsid w:val="00487462"/>
    <w:rsid w:val="00490E52"/>
    <w:rsid w:val="004911CF"/>
    <w:rsid w:val="00495621"/>
    <w:rsid w:val="0049588C"/>
    <w:rsid w:val="004A02EC"/>
    <w:rsid w:val="004A07C2"/>
    <w:rsid w:val="004A123D"/>
    <w:rsid w:val="004A1456"/>
    <w:rsid w:val="004A3C8B"/>
    <w:rsid w:val="004A4BE8"/>
    <w:rsid w:val="004A6808"/>
    <w:rsid w:val="004B5DC4"/>
    <w:rsid w:val="004B6DE9"/>
    <w:rsid w:val="004B7360"/>
    <w:rsid w:val="004C064A"/>
    <w:rsid w:val="004C301A"/>
    <w:rsid w:val="004C7561"/>
    <w:rsid w:val="004D0365"/>
    <w:rsid w:val="004D2145"/>
    <w:rsid w:val="004D39CB"/>
    <w:rsid w:val="004D4666"/>
    <w:rsid w:val="004D4F53"/>
    <w:rsid w:val="004D76FF"/>
    <w:rsid w:val="004E2222"/>
    <w:rsid w:val="004E6FDF"/>
    <w:rsid w:val="004F0F54"/>
    <w:rsid w:val="004F1611"/>
    <w:rsid w:val="004F1D8C"/>
    <w:rsid w:val="004F1DD2"/>
    <w:rsid w:val="004F2272"/>
    <w:rsid w:val="004F5F13"/>
    <w:rsid w:val="004F6C06"/>
    <w:rsid w:val="004F75BE"/>
    <w:rsid w:val="00500F11"/>
    <w:rsid w:val="005029AF"/>
    <w:rsid w:val="00502D13"/>
    <w:rsid w:val="00505217"/>
    <w:rsid w:val="0050522F"/>
    <w:rsid w:val="00506061"/>
    <w:rsid w:val="00506DA9"/>
    <w:rsid w:val="00506E43"/>
    <w:rsid w:val="005113EF"/>
    <w:rsid w:val="00511F2F"/>
    <w:rsid w:val="0051212B"/>
    <w:rsid w:val="0051421D"/>
    <w:rsid w:val="00514C80"/>
    <w:rsid w:val="00514EC5"/>
    <w:rsid w:val="00517810"/>
    <w:rsid w:val="00520E06"/>
    <w:rsid w:val="00521474"/>
    <w:rsid w:val="00523D6E"/>
    <w:rsid w:val="0052447B"/>
    <w:rsid w:val="005246A1"/>
    <w:rsid w:val="00527A25"/>
    <w:rsid w:val="005309FC"/>
    <w:rsid w:val="005312B3"/>
    <w:rsid w:val="0053201A"/>
    <w:rsid w:val="00533C58"/>
    <w:rsid w:val="00534D7D"/>
    <w:rsid w:val="0053506D"/>
    <w:rsid w:val="00535B6A"/>
    <w:rsid w:val="00535D04"/>
    <w:rsid w:val="00536EAA"/>
    <w:rsid w:val="00537580"/>
    <w:rsid w:val="00542742"/>
    <w:rsid w:val="00544B94"/>
    <w:rsid w:val="00546745"/>
    <w:rsid w:val="00550858"/>
    <w:rsid w:val="00551A02"/>
    <w:rsid w:val="00552165"/>
    <w:rsid w:val="00552818"/>
    <w:rsid w:val="005534FA"/>
    <w:rsid w:val="005553DE"/>
    <w:rsid w:val="00560DF2"/>
    <w:rsid w:val="00562D79"/>
    <w:rsid w:val="00563436"/>
    <w:rsid w:val="00563C67"/>
    <w:rsid w:val="00563CBE"/>
    <w:rsid w:val="005644A3"/>
    <w:rsid w:val="005702C6"/>
    <w:rsid w:val="00571DB4"/>
    <w:rsid w:val="00575C68"/>
    <w:rsid w:val="005822C4"/>
    <w:rsid w:val="005827A3"/>
    <w:rsid w:val="00582A2A"/>
    <w:rsid w:val="00583149"/>
    <w:rsid w:val="00585A63"/>
    <w:rsid w:val="0058643C"/>
    <w:rsid w:val="00586CEA"/>
    <w:rsid w:val="00593DF7"/>
    <w:rsid w:val="005A0CD0"/>
    <w:rsid w:val="005A1F0B"/>
    <w:rsid w:val="005A222A"/>
    <w:rsid w:val="005A74BE"/>
    <w:rsid w:val="005B0AAE"/>
    <w:rsid w:val="005B1D5D"/>
    <w:rsid w:val="005B2663"/>
    <w:rsid w:val="005B28B3"/>
    <w:rsid w:val="005B4DF7"/>
    <w:rsid w:val="005B7C16"/>
    <w:rsid w:val="005C075F"/>
    <w:rsid w:val="005C29AF"/>
    <w:rsid w:val="005C5DB5"/>
    <w:rsid w:val="005C62A2"/>
    <w:rsid w:val="005C7610"/>
    <w:rsid w:val="005D3A03"/>
    <w:rsid w:val="005D6EBC"/>
    <w:rsid w:val="005D7CBC"/>
    <w:rsid w:val="005E0844"/>
    <w:rsid w:val="005E0B64"/>
    <w:rsid w:val="005E3377"/>
    <w:rsid w:val="005E4773"/>
    <w:rsid w:val="005E6A13"/>
    <w:rsid w:val="005F0B4D"/>
    <w:rsid w:val="005F4208"/>
    <w:rsid w:val="005F46B5"/>
    <w:rsid w:val="005F566B"/>
    <w:rsid w:val="005F5B49"/>
    <w:rsid w:val="005F607C"/>
    <w:rsid w:val="0060101A"/>
    <w:rsid w:val="00601EE0"/>
    <w:rsid w:val="00602595"/>
    <w:rsid w:val="00605772"/>
    <w:rsid w:val="00606402"/>
    <w:rsid w:val="00610E67"/>
    <w:rsid w:val="006112C2"/>
    <w:rsid w:val="00617C80"/>
    <w:rsid w:val="00620028"/>
    <w:rsid w:val="00620BC3"/>
    <w:rsid w:val="0062396A"/>
    <w:rsid w:val="006262D0"/>
    <w:rsid w:val="00627993"/>
    <w:rsid w:val="00634EA6"/>
    <w:rsid w:val="006366D8"/>
    <w:rsid w:val="00640660"/>
    <w:rsid w:val="00641556"/>
    <w:rsid w:val="00643FF9"/>
    <w:rsid w:val="00644885"/>
    <w:rsid w:val="00655A0E"/>
    <w:rsid w:val="00656490"/>
    <w:rsid w:val="006609C1"/>
    <w:rsid w:val="00661199"/>
    <w:rsid w:val="00661BFB"/>
    <w:rsid w:val="00663905"/>
    <w:rsid w:val="00664DB7"/>
    <w:rsid w:val="00665225"/>
    <w:rsid w:val="00665B66"/>
    <w:rsid w:val="006671C3"/>
    <w:rsid w:val="00671D52"/>
    <w:rsid w:val="006728C0"/>
    <w:rsid w:val="00674497"/>
    <w:rsid w:val="00677E4F"/>
    <w:rsid w:val="0068081C"/>
    <w:rsid w:val="006809BC"/>
    <w:rsid w:val="00682544"/>
    <w:rsid w:val="006829F9"/>
    <w:rsid w:val="00683202"/>
    <w:rsid w:val="006834C0"/>
    <w:rsid w:val="006860A8"/>
    <w:rsid w:val="00695339"/>
    <w:rsid w:val="006A11DD"/>
    <w:rsid w:val="006B123E"/>
    <w:rsid w:val="006B5961"/>
    <w:rsid w:val="006C1EF3"/>
    <w:rsid w:val="006C3BAF"/>
    <w:rsid w:val="006C4C1A"/>
    <w:rsid w:val="006C5073"/>
    <w:rsid w:val="006C61AD"/>
    <w:rsid w:val="006C6E14"/>
    <w:rsid w:val="006C71E2"/>
    <w:rsid w:val="006C73EB"/>
    <w:rsid w:val="006D0041"/>
    <w:rsid w:val="006D0BB8"/>
    <w:rsid w:val="006D51E4"/>
    <w:rsid w:val="006D533D"/>
    <w:rsid w:val="006D6372"/>
    <w:rsid w:val="006D67BD"/>
    <w:rsid w:val="006E097E"/>
    <w:rsid w:val="006E1470"/>
    <w:rsid w:val="006E1504"/>
    <w:rsid w:val="006E1EDD"/>
    <w:rsid w:val="006E31D7"/>
    <w:rsid w:val="006E62A4"/>
    <w:rsid w:val="006E6ADE"/>
    <w:rsid w:val="006E7D1E"/>
    <w:rsid w:val="006F3BBE"/>
    <w:rsid w:val="006F4828"/>
    <w:rsid w:val="00701B66"/>
    <w:rsid w:val="00702C79"/>
    <w:rsid w:val="00702D05"/>
    <w:rsid w:val="00703990"/>
    <w:rsid w:val="007070A0"/>
    <w:rsid w:val="00707B63"/>
    <w:rsid w:val="00710E56"/>
    <w:rsid w:val="0071203B"/>
    <w:rsid w:val="00712999"/>
    <w:rsid w:val="0071339D"/>
    <w:rsid w:val="007152AF"/>
    <w:rsid w:val="00715DED"/>
    <w:rsid w:val="0071719F"/>
    <w:rsid w:val="00717C63"/>
    <w:rsid w:val="00720136"/>
    <w:rsid w:val="00720791"/>
    <w:rsid w:val="007245F2"/>
    <w:rsid w:val="00726A7C"/>
    <w:rsid w:val="00730F4E"/>
    <w:rsid w:val="00732E47"/>
    <w:rsid w:val="00732FDE"/>
    <w:rsid w:val="00733288"/>
    <w:rsid w:val="00733CB4"/>
    <w:rsid w:val="007341AB"/>
    <w:rsid w:val="00734585"/>
    <w:rsid w:val="00734B6F"/>
    <w:rsid w:val="00736976"/>
    <w:rsid w:val="0074116F"/>
    <w:rsid w:val="007436AF"/>
    <w:rsid w:val="00744E9B"/>
    <w:rsid w:val="00750998"/>
    <w:rsid w:val="007518F9"/>
    <w:rsid w:val="00753F67"/>
    <w:rsid w:val="0075647D"/>
    <w:rsid w:val="00756C62"/>
    <w:rsid w:val="00761762"/>
    <w:rsid w:val="00761D7E"/>
    <w:rsid w:val="00761F08"/>
    <w:rsid w:val="00766776"/>
    <w:rsid w:val="00766FB2"/>
    <w:rsid w:val="0076757B"/>
    <w:rsid w:val="00774595"/>
    <w:rsid w:val="00774A4F"/>
    <w:rsid w:val="007778E5"/>
    <w:rsid w:val="0078229E"/>
    <w:rsid w:val="00783A18"/>
    <w:rsid w:val="00785619"/>
    <w:rsid w:val="0078748B"/>
    <w:rsid w:val="00787BF4"/>
    <w:rsid w:val="0079104A"/>
    <w:rsid w:val="007930DB"/>
    <w:rsid w:val="0079446E"/>
    <w:rsid w:val="007946B3"/>
    <w:rsid w:val="00795DAE"/>
    <w:rsid w:val="00797E3A"/>
    <w:rsid w:val="007A1657"/>
    <w:rsid w:val="007A220B"/>
    <w:rsid w:val="007A2DEF"/>
    <w:rsid w:val="007A5080"/>
    <w:rsid w:val="007B161F"/>
    <w:rsid w:val="007B1F15"/>
    <w:rsid w:val="007B4E48"/>
    <w:rsid w:val="007B50A8"/>
    <w:rsid w:val="007C19BA"/>
    <w:rsid w:val="007C1AEB"/>
    <w:rsid w:val="007D2A0A"/>
    <w:rsid w:val="007D518B"/>
    <w:rsid w:val="007D55BC"/>
    <w:rsid w:val="007D58BA"/>
    <w:rsid w:val="007D658F"/>
    <w:rsid w:val="007D78E8"/>
    <w:rsid w:val="007E01CE"/>
    <w:rsid w:val="007E15D5"/>
    <w:rsid w:val="007E3FD4"/>
    <w:rsid w:val="007F1ECC"/>
    <w:rsid w:val="007F2FF3"/>
    <w:rsid w:val="007F5E10"/>
    <w:rsid w:val="008002C0"/>
    <w:rsid w:val="008005A7"/>
    <w:rsid w:val="00800F7F"/>
    <w:rsid w:val="00802328"/>
    <w:rsid w:val="0080380A"/>
    <w:rsid w:val="00803860"/>
    <w:rsid w:val="00803B1F"/>
    <w:rsid w:val="00806723"/>
    <w:rsid w:val="008070DD"/>
    <w:rsid w:val="00807D53"/>
    <w:rsid w:val="00810751"/>
    <w:rsid w:val="0081137A"/>
    <w:rsid w:val="008127A0"/>
    <w:rsid w:val="00817871"/>
    <w:rsid w:val="00823FFA"/>
    <w:rsid w:val="0082456F"/>
    <w:rsid w:val="0082624D"/>
    <w:rsid w:val="00826788"/>
    <w:rsid w:val="00826F35"/>
    <w:rsid w:val="00827576"/>
    <w:rsid w:val="0083051C"/>
    <w:rsid w:val="00830FA2"/>
    <w:rsid w:val="00831AE6"/>
    <w:rsid w:val="00833597"/>
    <w:rsid w:val="00833870"/>
    <w:rsid w:val="00836DA6"/>
    <w:rsid w:val="00840C19"/>
    <w:rsid w:val="00840C60"/>
    <w:rsid w:val="00843741"/>
    <w:rsid w:val="0084422B"/>
    <w:rsid w:val="008460A5"/>
    <w:rsid w:val="00847CFB"/>
    <w:rsid w:val="008504A8"/>
    <w:rsid w:val="00850EA0"/>
    <w:rsid w:val="00851C4B"/>
    <w:rsid w:val="00853809"/>
    <w:rsid w:val="0085480D"/>
    <w:rsid w:val="00861201"/>
    <w:rsid w:val="00861422"/>
    <w:rsid w:val="0086279F"/>
    <w:rsid w:val="00864FB7"/>
    <w:rsid w:val="00865739"/>
    <w:rsid w:val="00870405"/>
    <w:rsid w:val="00875B56"/>
    <w:rsid w:val="008761A0"/>
    <w:rsid w:val="008761AD"/>
    <w:rsid w:val="008773CB"/>
    <w:rsid w:val="00880F2C"/>
    <w:rsid w:val="0088212E"/>
    <w:rsid w:val="00883B42"/>
    <w:rsid w:val="00884111"/>
    <w:rsid w:val="0088782D"/>
    <w:rsid w:val="00887909"/>
    <w:rsid w:val="008917B8"/>
    <w:rsid w:val="00891E80"/>
    <w:rsid w:val="00894C2A"/>
    <w:rsid w:val="00897E56"/>
    <w:rsid w:val="008A1391"/>
    <w:rsid w:val="008A4A3F"/>
    <w:rsid w:val="008A5BA9"/>
    <w:rsid w:val="008A7CB8"/>
    <w:rsid w:val="008B1F34"/>
    <w:rsid w:val="008B2466"/>
    <w:rsid w:val="008B2890"/>
    <w:rsid w:val="008B2D36"/>
    <w:rsid w:val="008B60D2"/>
    <w:rsid w:val="008B7199"/>
    <w:rsid w:val="008B759C"/>
    <w:rsid w:val="008C5323"/>
    <w:rsid w:val="008C6C07"/>
    <w:rsid w:val="008C7BE0"/>
    <w:rsid w:val="008D65A4"/>
    <w:rsid w:val="008E05CC"/>
    <w:rsid w:val="008E0C3F"/>
    <w:rsid w:val="008E196F"/>
    <w:rsid w:val="008E2029"/>
    <w:rsid w:val="008E4D17"/>
    <w:rsid w:val="008E5080"/>
    <w:rsid w:val="008F10BA"/>
    <w:rsid w:val="008F3C04"/>
    <w:rsid w:val="008F5E30"/>
    <w:rsid w:val="008F7360"/>
    <w:rsid w:val="008F7385"/>
    <w:rsid w:val="008F7416"/>
    <w:rsid w:val="008F79B1"/>
    <w:rsid w:val="00903D46"/>
    <w:rsid w:val="009058F6"/>
    <w:rsid w:val="00910920"/>
    <w:rsid w:val="00911021"/>
    <w:rsid w:val="00912954"/>
    <w:rsid w:val="00915530"/>
    <w:rsid w:val="009157B2"/>
    <w:rsid w:val="00917477"/>
    <w:rsid w:val="009178E0"/>
    <w:rsid w:val="00922C09"/>
    <w:rsid w:val="0092408D"/>
    <w:rsid w:val="00924D9B"/>
    <w:rsid w:val="00926C16"/>
    <w:rsid w:val="00926CB5"/>
    <w:rsid w:val="00927475"/>
    <w:rsid w:val="009330FC"/>
    <w:rsid w:val="00933CAC"/>
    <w:rsid w:val="00935E03"/>
    <w:rsid w:val="00940424"/>
    <w:rsid w:val="0094078C"/>
    <w:rsid w:val="00945CD1"/>
    <w:rsid w:val="0094793C"/>
    <w:rsid w:val="00947A0A"/>
    <w:rsid w:val="00950ACC"/>
    <w:rsid w:val="0095226B"/>
    <w:rsid w:val="00952FB2"/>
    <w:rsid w:val="009574CD"/>
    <w:rsid w:val="00957728"/>
    <w:rsid w:val="00960314"/>
    <w:rsid w:val="00962A17"/>
    <w:rsid w:val="009653FD"/>
    <w:rsid w:val="00966F3B"/>
    <w:rsid w:val="00970F8D"/>
    <w:rsid w:val="009735F8"/>
    <w:rsid w:val="00973773"/>
    <w:rsid w:val="00973795"/>
    <w:rsid w:val="00974091"/>
    <w:rsid w:val="00976ADB"/>
    <w:rsid w:val="00976B16"/>
    <w:rsid w:val="00976B9E"/>
    <w:rsid w:val="00980505"/>
    <w:rsid w:val="0098151D"/>
    <w:rsid w:val="00981F1F"/>
    <w:rsid w:val="009848F1"/>
    <w:rsid w:val="00991CCA"/>
    <w:rsid w:val="009942B0"/>
    <w:rsid w:val="00997190"/>
    <w:rsid w:val="009A1A9E"/>
    <w:rsid w:val="009A30AA"/>
    <w:rsid w:val="009A584B"/>
    <w:rsid w:val="009A631E"/>
    <w:rsid w:val="009A6A3B"/>
    <w:rsid w:val="009A798D"/>
    <w:rsid w:val="009B0653"/>
    <w:rsid w:val="009B1C2A"/>
    <w:rsid w:val="009B2F1A"/>
    <w:rsid w:val="009B5F63"/>
    <w:rsid w:val="009B7129"/>
    <w:rsid w:val="009C0E1D"/>
    <w:rsid w:val="009C28DD"/>
    <w:rsid w:val="009C57C4"/>
    <w:rsid w:val="009D6C4F"/>
    <w:rsid w:val="009E0C42"/>
    <w:rsid w:val="009E1C22"/>
    <w:rsid w:val="009E4BC6"/>
    <w:rsid w:val="009E560E"/>
    <w:rsid w:val="009F0291"/>
    <w:rsid w:val="009F768C"/>
    <w:rsid w:val="009F7A1C"/>
    <w:rsid w:val="00A00E23"/>
    <w:rsid w:val="00A03432"/>
    <w:rsid w:val="00A07746"/>
    <w:rsid w:val="00A106BA"/>
    <w:rsid w:val="00A17948"/>
    <w:rsid w:val="00A205A9"/>
    <w:rsid w:val="00A23AD9"/>
    <w:rsid w:val="00A24ABC"/>
    <w:rsid w:val="00A27B40"/>
    <w:rsid w:val="00A33AD3"/>
    <w:rsid w:val="00A33CCA"/>
    <w:rsid w:val="00A34422"/>
    <w:rsid w:val="00A34B33"/>
    <w:rsid w:val="00A409E2"/>
    <w:rsid w:val="00A40A45"/>
    <w:rsid w:val="00A42952"/>
    <w:rsid w:val="00A4493C"/>
    <w:rsid w:val="00A46F8C"/>
    <w:rsid w:val="00A50F0E"/>
    <w:rsid w:val="00A5152D"/>
    <w:rsid w:val="00A51847"/>
    <w:rsid w:val="00A529DE"/>
    <w:rsid w:val="00A52B5E"/>
    <w:rsid w:val="00A54ABB"/>
    <w:rsid w:val="00A54AC9"/>
    <w:rsid w:val="00A54B35"/>
    <w:rsid w:val="00A56347"/>
    <w:rsid w:val="00A6251F"/>
    <w:rsid w:val="00A625CD"/>
    <w:rsid w:val="00A62C88"/>
    <w:rsid w:val="00A634E9"/>
    <w:rsid w:val="00A63A73"/>
    <w:rsid w:val="00A6431A"/>
    <w:rsid w:val="00A64806"/>
    <w:rsid w:val="00A65D8A"/>
    <w:rsid w:val="00A67D8E"/>
    <w:rsid w:val="00A7750B"/>
    <w:rsid w:val="00A839A3"/>
    <w:rsid w:val="00A869E8"/>
    <w:rsid w:val="00A912AA"/>
    <w:rsid w:val="00A945DE"/>
    <w:rsid w:val="00A94C26"/>
    <w:rsid w:val="00A9630A"/>
    <w:rsid w:val="00AA202A"/>
    <w:rsid w:val="00AA468D"/>
    <w:rsid w:val="00AB152D"/>
    <w:rsid w:val="00AB3D00"/>
    <w:rsid w:val="00AB6C53"/>
    <w:rsid w:val="00AB7D7A"/>
    <w:rsid w:val="00AC02AF"/>
    <w:rsid w:val="00AC0DFA"/>
    <w:rsid w:val="00AC1B10"/>
    <w:rsid w:val="00AC2229"/>
    <w:rsid w:val="00AC316B"/>
    <w:rsid w:val="00AC346F"/>
    <w:rsid w:val="00AC58F2"/>
    <w:rsid w:val="00AC62A4"/>
    <w:rsid w:val="00AD1BB9"/>
    <w:rsid w:val="00AD443D"/>
    <w:rsid w:val="00AD49AC"/>
    <w:rsid w:val="00AD5835"/>
    <w:rsid w:val="00AD5E7F"/>
    <w:rsid w:val="00AE11AD"/>
    <w:rsid w:val="00AE2077"/>
    <w:rsid w:val="00AE59A0"/>
    <w:rsid w:val="00AE5C7E"/>
    <w:rsid w:val="00AE6172"/>
    <w:rsid w:val="00AE66D7"/>
    <w:rsid w:val="00AF0A10"/>
    <w:rsid w:val="00AF51AA"/>
    <w:rsid w:val="00AF580F"/>
    <w:rsid w:val="00AF7651"/>
    <w:rsid w:val="00B01615"/>
    <w:rsid w:val="00B0190B"/>
    <w:rsid w:val="00B02FC2"/>
    <w:rsid w:val="00B03842"/>
    <w:rsid w:val="00B039B9"/>
    <w:rsid w:val="00B05222"/>
    <w:rsid w:val="00B05609"/>
    <w:rsid w:val="00B05636"/>
    <w:rsid w:val="00B05B1A"/>
    <w:rsid w:val="00B0786A"/>
    <w:rsid w:val="00B12272"/>
    <w:rsid w:val="00B13151"/>
    <w:rsid w:val="00B16208"/>
    <w:rsid w:val="00B169DC"/>
    <w:rsid w:val="00B16FCA"/>
    <w:rsid w:val="00B1769A"/>
    <w:rsid w:val="00B212F5"/>
    <w:rsid w:val="00B24D88"/>
    <w:rsid w:val="00B31C32"/>
    <w:rsid w:val="00B32985"/>
    <w:rsid w:val="00B32A28"/>
    <w:rsid w:val="00B32C06"/>
    <w:rsid w:val="00B33416"/>
    <w:rsid w:val="00B33751"/>
    <w:rsid w:val="00B35B3C"/>
    <w:rsid w:val="00B35B4C"/>
    <w:rsid w:val="00B35FDB"/>
    <w:rsid w:val="00B40C5A"/>
    <w:rsid w:val="00B47D26"/>
    <w:rsid w:val="00B50136"/>
    <w:rsid w:val="00B53EDA"/>
    <w:rsid w:val="00B5694A"/>
    <w:rsid w:val="00B61FCC"/>
    <w:rsid w:val="00B70858"/>
    <w:rsid w:val="00B70CC8"/>
    <w:rsid w:val="00B719E9"/>
    <w:rsid w:val="00B72E9F"/>
    <w:rsid w:val="00B73184"/>
    <w:rsid w:val="00B74C6C"/>
    <w:rsid w:val="00B760A2"/>
    <w:rsid w:val="00B76345"/>
    <w:rsid w:val="00B80096"/>
    <w:rsid w:val="00B823AA"/>
    <w:rsid w:val="00B82535"/>
    <w:rsid w:val="00B870F8"/>
    <w:rsid w:val="00B87EF7"/>
    <w:rsid w:val="00B90A24"/>
    <w:rsid w:val="00B91A38"/>
    <w:rsid w:val="00B93B4F"/>
    <w:rsid w:val="00B94E03"/>
    <w:rsid w:val="00B951DC"/>
    <w:rsid w:val="00B95599"/>
    <w:rsid w:val="00B96A67"/>
    <w:rsid w:val="00B97BCF"/>
    <w:rsid w:val="00BA1721"/>
    <w:rsid w:val="00BA45DB"/>
    <w:rsid w:val="00BA5EC0"/>
    <w:rsid w:val="00BA7973"/>
    <w:rsid w:val="00BB4745"/>
    <w:rsid w:val="00BB4A2E"/>
    <w:rsid w:val="00BB5C03"/>
    <w:rsid w:val="00BB78EF"/>
    <w:rsid w:val="00BC2E95"/>
    <w:rsid w:val="00BC499B"/>
    <w:rsid w:val="00BC5EE3"/>
    <w:rsid w:val="00BC60EF"/>
    <w:rsid w:val="00BD08E7"/>
    <w:rsid w:val="00BD2CDB"/>
    <w:rsid w:val="00BD6828"/>
    <w:rsid w:val="00BD6C41"/>
    <w:rsid w:val="00BD6DA9"/>
    <w:rsid w:val="00BE1B68"/>
    <w:rsid w:val="00BE2282"/>
    <w:rsid w:val="00BE3FE5"/>
    <w:rsid w:val="00BE7FE3"/>
    <w:rsid w:val="00BF1077"/>
    <w:rsid w:val="00BF1E48"/>
    <w:rsid w:val="00BF2B61"/>
    <w:rsid w:val="00BF2BA0"/>
    <w:rsid w:val="00BF4166"/>
    <w:rsid w:val="00BF4184"/>
    <w:rsid w:val="00BF69C6"/>
    <w:rsid w:val="00BF6D4D"/>
    <w:rsid w:val="00BF7969"/>
    <w:rsid w:val="00C01ECD"/>
    <w:rsid w:val="00C02933"/>
    <w:rsid w:val="00C02F3C"/>
    <w:rsid w:val="00C0424F"/>
    <w:rsid w:val="00C0601E"/>
    <w:rsid w:val="00C06BD4"/>
    <w:rsid w:val="00C07136"/>
    <w:rsid w:val="00C123E9"/>
    <w:rsid w:val="00C12432"/>
    <w:rsid w:val="00C16258"/>
    <w:rsid w:val="00C21765"/>
    <w:rsid w:val="00C222DC"/>
    <w:rsid w:val="00C257C6"/>
    <w:rsid w:val="00C30ED9"/>
    <w:rsid w:val="00C31D30"/>
    <w:rsid w:val="00C32BCB"/>
    <w:rsid w:val="00C34911"/>
    <w:rsid w:val="00C34C26"/>
    <w:rsid w:val="00C4010D"/>
    <w:rsid w:val="00C4252D"/>
    <w:rsid w:val="00C4282E"/>
    <w:rsid w:val="00C469CA"/>
    <w:rsid w:val="00C46C0C"/>
    <w:rsid w:val="00C54527"/>
    <w:rsid w:val="00C5459C"/>
    <w:rsid w:val="00C625A6"/>
    <w:rsid w:val="00C6588A"/>
    <w:rsid w:val="00C67DA6"/>
    <w:rsid w:val="00C70C55"/>
    <w:rsid w:val="00C72B1D"/>
    <w:rsid w:val="00C74613"/>
    <w:rsid w:val="00C76BD6"/>
    <w:rsid w:val="00C80535"/>
    <w:rsid w:val="00C80FDA"/>
    <w:rsid w:val="00C81839"/>
    <w:rsid w:val="00C82C76"/>
    <w:rsid w:val="00C86DA5"/>
    <w:rsid w:val="00C905A7"/>
    <w:rsid w:val="00C90E0B"/>
    <w:rsid w:val="00C918E7"/>
    <w:rsid w:val="00C94022"/>
    <w:rsid w:val="00C94A84"/>
    <w:rsid w:val="00C95147"/>
    <w:rsid w:val="00C95731"/>
    <w:rsid w:val="00C9576D"/>
    <w:rsid w:val="00C95A29"/>
    <w:rsid w:val="00C968A4"/>
    <w:rsid w:val="00CA3951"/>
    <w:rsid w:val="00CB1ABE"/>
    <w:rsid w:val="00CB3670"/>
    <w:rsid w:val="00CB4D0F"/>
    <w:rsid w:val="00CB54F6"/>
    <w:rsid w:val="00CB5939"/>
    <w:rsid w:val="00CB5C0E"/>
    <w:rsid w:val="00CB5EB6"/>
    <w:rsid w:val="00CB5F31"/>
    <w:rsid w:val="00CC43C7"/>
    <w:rsid w:val="00CD1177"/>
    <w:rsid w:val="00CD4133"/>
    <w:rsid w:val="00CD5C74"/>
    <w:rsid w:val="00CD6E39"/>
    <w:rsid w:val="00CD7EAE"/>
    <w:rsid w:val="00CE1DDA"/>
    <w:rsid w:val="00CE23F2"/>
    <w:rsid w:val="00CE298A"/>
    <w:rsid w:val="00CE40A1"/>
    <w:rsid w:val="00CE4DE2"/>
    <w:rsid w:val="00CE5C3C"/>
    <w:rsid w:val="00CE643D"/>
    <w:rsid w:val="00CF37BE"/>
    <w:rsid w:val="00CF6E91"/>
    <w:rsid w:val="00CF742C"/>
    <w:rsid w:val="00CF76CC"/>
    <w:rsid w:val="00D0078E"/>
    <w:rsid w:val="00D031E1"/>
    <w:rsid w:val="00D03D2C"/>
    <w:rsid w:val="00D03DA9"/>
    <w:rsid w:val="00D051E8"/>
    <w:rsid w:val="00D10F7A"/>
    <w:rsid w:val="00D11E1D"/>
    <w:rsid w:val="00D1367E"/>
    <w:rsid w:val="00D13EE3"/>
    <w:rsid w:val="00D16F3C"/>
    <w:rsid w:val="00D234CB"/>
    <w:rsid w:val="00D340FF"/>
    <w:rsid w:val="00D35A77"/>
    <w:rsid w:val="00D36A94"/>
    <w:rsid w:val="00D4025F"/>
    <w:rsid w:val="00D4104D"/>
    <w:rsid w:val="00D44DCA"/>
    <w:rsid w:val="00D452E0"/>
    <w:rsid w:val="00D45D94"/>
    <w:rsid w:val="00D461C0"/>
    <w:rsid w:val="00D52627"/>
    <w:rsid w:val="00D52B7D"/>
    <w:rsid w:val="00D53255"/>
    <w:rsid w:val="00D561B8"/>
    <w:rsid w:val="00D56EC8"/>
    <w:rsid w:val="00D601B1"/>
    <w:rsid w:val="00D60654"/>
    <w:rsid w:val="00D61E57"/>
    <w:rsid w:val="00D62DEE"/>
    <w:rsid w:val="00D63819"/>
    <w:rsid w:val="00D63BA0"/>
    <w:rsid w:val="00D64215"/>
    <w:rsid w:val="00D647EE"/>
    <w:rsid w:val="00D662AD"/>
    <w:rsid w:val="00D67645"/>
    <w:rsid w:val="00D70E50"/>
    <w:rsid w:val="00D70F2A"/>
    <w:rsid w:val="00D70FBA"/>
    <w:rsid w:val="00D768E0"/>
    <w:rsid w:val="00D76C4F"/>
    <w:rsid w:val="00D80589"/>
    <w:rsid w:val="00D8106A"/>
    <w:rsid w:val="00D85B68"/>
    <w:rsid w:val="00D86E98"/>
    <w:rsid w:val="00D90994"/>
    <w:rsid w:val="00D92D21"/>
    <w:rsid w:val="00D95254"/>
    <w:rsid w:val="00D9741A"/>
    <w:rsid w:val="00DA19FA"/>
    <w:rsid w:val="00DA2E71"/>
    <w:rsid w:val="00DA5596"/>
    <w:rsid w:val="00DA5B21"/>
    <w:rsid w:val="00DA6A16"/>
    <w:rsid w:val="00DB0496"/>
    <w:rsid w:val="00DB245E"/>
    <w:rsid w:val="00DB3D41"/>
    <w:rsid w:val="00DB65B5"/>
    <w:rsid w:val="00DC1B41"/>
    <w:rsid w:val="00DC321A"/>
    <w:rsid w:val="00DC6173"/>
    <w:rsid w:val="00DE379D"/>
    <w:rsid w:val="00DE7E66"/>
    <w:rsid w:val="00DF1D05"/>
    <w:rsid w:val="00DF218A"/>
    <w:rsid w:val="00DF2DA3"/>
    <w:rsid w:val="00DF45C0"/>
    <w:rsid w:val="00DF4F1F"/>
    <w:rsid w:val="00DF6BB3"/>
    <w:rsid w:val="00DF6D33"/>
    <w:rsid w:val="00E001EC"/>
    <w:rsid w:val="00E032FF"/>
    <w:rsid w:val="00E04243"/>
    <w:rsid w:val="00E04446"/>
    <w:rsid w:val="00E04724"/>
    <w:rsid w:val="00E06420"/>
    <w:rsid w:val="00E071E8"/>
    <w:rsid w:val="00E10CFA"/>
    <w:rsid w:val="00E15270"/>
    <w:rsid w:val="00E16241"/>
    <w:rsid w:val="00E22180"/>
    <w:rsid w:val="00E22290"/>
    <w:rsid w:val="00E22E8E"/>
    <w:rsid w:val="00E23943"/>
    <w:rsid w:val="00E249E5"/>
    <w:rsid w:val="00E32D31"/>
    <w:rsid w:val="00E34F74"/>
    <w:rsid w:val="00E35869"/>
    <w:rsid w:val="00E410DC"/>
    <w:rsid w:val="00E4121E"/>
    <w:rsid w:val="00E415D3"/>
    <w:rsid w:val="00E41B0E"/>
    <w:rsid w:val="00E4253C"/>
    <w:rsid w:val="00E43E94"/>
    <w:rsid w:val="00E43EF2"/>
    <w:rsid w:val="00E448EE"/>
    <w:rsid w:val="00E45CB4"/>
    <w:rsid w:val="00E463EC"/>
    <w:rsid w:val="00E46942"/>
    <w:rsid w:val="00E475C9"/>
    <w:rsid w:val="00E47913"/>
    <w:rsid w:val="00E50409"/>
    <w:rsid w:val="00E52CFD"/>
    <w:rsid w:val="00E55420"/>
    <w:rsid w:val="00E6004D"/>
    <w:rsid w:val="00E62DDE"/>
    <w:rsid w:val="00E63036"/>
    <w:rsid w:val="00E65A2B"/>
    <w:rsid w:val="00E67251"/>
    <w:rsid w:val="00E67282"/>
    <w:rsid w:val="00E707D7"/>
    <w:rsid w:val="00E7089A"/>
    <w:rsid w:val="00E744BF"/>
    <w:rsid w:val="00E7554D"/>
    <w:rsid w:val="00E759A4"/>
    <w:rsid w:val="00E76090"/>
    <w:rsid w:val="00E764D2"/>
    <w:rsid w:val="00E81978"/>
    <w:rsid w:val="00E82726"/>
    <w:rsid w:val="00E8414E"/>
    <w:rsid w:val="00E8435F"/>
    <w:rsid w:val="00E844C3"/>
    <w:rsid w:val="00E845CA"/>
    <w:rsid w:val="00E8750D"/>
    <w:rsid w:val="00E918C2"/>
    <w:rsid w:val="00E92243"/>
    <w:rsid w:val="00E92697"/>
    <w:rsid w:val="00E92D04"/>
    <w:rsid w:val="00E94E15"/>
    <w:rsid w:val="00EA03F9"/>
    <w:rsid w:val="00EA3F63"/>
    <w:rsid w:val="00EA4154"/>
    <w:rsid w:val="00EA647B"/>
    <w:rsid w:val="00EB2F03"/>
    <w:rsid w:val="00EB2FD6"/>
    <w:rsid w:val="00EB543B"/>
    <w:rsid w:val="00EB5749"/>
    <w:rsid w:val="00EB63C1"/>
    <w:rsid w:val="00EB6607"/>
    <w:rsid w:val="00EC0953"/>
    <w:rsid w:val="00EC0A22"/>
    <w:rsid w:val="00EC0BBB"/>
    <w:rsid w:val="00EC4A8B"/>
    <w:rsid w:val="00EC4D06"/>
    <w:rsid w:val="00EC4E79"/>
    <w:rsid w:val="00EC7EA6"/>
    <w:rsid w:val="00ED403E"/>
    <w:rsid w:val="00ED4538"/>
    <w:rsid w:val="00ED4FE5"/>
    <w:rsid w:val="00EE1D5E"/>
    <w:rsid w:val="00EE1DAA"/>
    <w:rsid w:val="00EE26CB"/>
    <w:rsid w:val="00EE2AA8"/>
    <w:rsid w:val="00EE3573"/>
    <w:rsid w:val="00EE557F"/>
    <w:rsid w:val="00EE7FF9"/>
    <w:rsid w:val="00EF2FC8"/>
    <w:rsid w:val="00EF438C"/>
    <w:rsid w:val="00EF77CF"/>
    <w:rsid w:val="00EF7B23"/>
    <w:rsid w:val="00F04573"/>
    <w:rsid w:val="00F0613E"/>
    <w:rsid w:val="00F0664A"/>
    <w:rsid w:val="00F06B44"/>
    <w:rsid w:val="00F07791"/>
    <w:rsid w:val="00F11F9A"/>
    <w:rsid w:val="00F1243D"/>
    <w:rsid w:val="00F124E5"/>
    <w:rsid w:val="00F12567"/>
    <w:rsid w:val="00F23CC0"/>
    <w:rsid w:val="00F24C87"/>
    <w:rsid w:val="00F2650F"/>
    <w:rsid w:val="00F31B8A"/>
    <w:rsid w:val="00F329BE"/>
    <w:rsid w:val="00F34170"/>
    <w:rsid w:val="00F36740"/>
    <w:rsid w:val="00F379B7"/>
    <w:rsid w:val="00F45012"/>
    <w:rsid w:val="00F46047"/>
    <w:rsid w:val="00F47512"/>
    <w:rsid w:val="00F47DF5"/>
    <w:rsid w:val="00F47E50"/>
    <w:rsid w:val="00F47FE8"/>
    <w:rsid w:val="00F507C6"/>
    <w:rsid w:val="00F51103"/>
    <w:rsid w:val="00F525FA"/>
    <w:rsid w:val="00F52EAF"/>
    <w:rsid w:val="00F5443A"/>
    <w:rsid w:val="00F62482"/>
    <w:rsid w:val="00F63429"/>
    <w:rsid w:val="00F65FA7"/>
    <w:rsid w:val="00F667F9"/>
    <w:rsid w:val="00F6711E"/>
    <w:rsid w:val="00F675AC"/>
    <w:rsid w:val="00F744DE"/>
    <w:rsid w:val="00F74EC0"/>
    <w:rsid w:val="00F75457"/>
    <w:rsid w:val="00F75FF5"/>
    <w:rsid w:val="00F808E4"/>
    <w:rsid w:val="00F82DCE"/>
    <w:rsid w:val="00F84781"/>
    <w:rsid w:val="00F863F3"/>
    <w:rsid w:val="00F90E64"/>
    <w:rsid w:val="00F92348"/>
    <w:rsid w:val="00FA6872"/>
    <w:rsid w:val="00FA7E94"/>
    <w:rsid w:val="00FB4377"/>
    <w:rsid w:val="00FB45C1"/>
    <w:rsid w:val="00FC4C3B"/>
    <w:rsid w:val="00FC4D53"/>
    <w:rsid w:val="00FC7C3F"/>
    <w:rsid w:val="00FD19B2"/>
    <w:rsid w:val="00FD7290"/>
    <w:rsid w:val="00FE19FF"/>
    <w:rsid w:val="00FE28C0"/>
    <w:rsid w:val="00FE3B4B"/>
    <w:rsid w:val="00FE4D63"/>
    <w:rsid w:val="00FE6209"/>
    <w:rsid w:val="00FE6999"/>
    <w:rsid w:val="00FE69D1"/>
    <w:rsid w:val="00FF097C"/>
    <w:rsid w:val="00FF2002"/>
    <w:rsid w:val="00FF29C1"/>
    <w:rsid w:val="00FF30AA"/>
    <w:rsid w:val="00FF3C80"/>
    <w:rsid w:val="00FF50D8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C617"/>
  <w15:docId w15:val="{AB476792-1170-49D6-86A7-F8BA9F679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16"/>
    <w:rPr>
      <w:kern w:val="24"/>
      <w:lang w:val="en-AU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26C16"/>
    <w:pPr>
      <w:keepNext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795DAE"/>
    <w:pPr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926C16"/>
    <w:rPr>
      <w:rFonts w:asciiTheme="majorHAnsi" w:eastAsiaTheme="majorEastAsia" w:hAnsiTheme="majorHAnsi" w:cstheme="majorBidi"/>
      <w:b/>
      <w:bCs/>
      <w:kern w:val="24"/>
      <w:lang w:val="en-AU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795DAE"/>
    <w:rPr>
      <w:rFonts w:asciiTheme="majorHAnsi" w:eastAsiaTheme="majorEastAsia" w:hAnsiTheme="majorHAnsi" w:cstheme="majorBidi"/>
      <w:b/>
      <w:bCs/>
      <w:kern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761F08"/>
    <w:pPr>
      <w:spacing w:after="60" w:line="240" w:lineRule="auto"/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E05CC"/>
    <w:pPr>
      <w:pageBreakBefore/>
      <w:spacing w:after="200" w:line="240" w:lineRule="auto"/>
      <w:ind w:firstLine="0"/>
    </w:pPr>
    <w:rPr>
      <w:i/>
      <w:iCs/>
      <w:color w:val="000000" w:themeColor="text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976B16"/>
    <w:pPr>
      <w:spacing w:before="60" w:after="60" w:line="240" w:lineRule="auto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AD1BB9"/>
    <w:pPr>
      <w:jc w:val="center"/>
    </w:pPr>
    <w:rPr>
      <w:rFonts w:ascii="Times New Roman" w:hAnsi="Times New Roman" w:cs="Times New Roman"/>
      <w:noProof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AD1BB9"/>
  </w:style>
  <w:style w:type="character" w:customStyle="1" w:styleId="EndNoteBibliographyTitleChar">
    <w:name w:val="EndNote Bibliography Title Char"/>
    <w:basedOn w:val="NoSpacingChar"/>
    <w:link w:val="EndNoteBibliographyTitle"/>
    <w:rsid w:val="00AD1BB9"/>
    <w:rPr>
      <w:rFonts w:ascii="Times New Roman" w:hAnsi="Times New Roman" w:cs="Times New Roman"/>
      <w:noProof/>
      <w:kern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D1BB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D1BB9"/>
    <w:rPr>
      <w:rFonts w:ascii="Times New Roman" w:hAnsi="Times New Roman" w:cs="Times New Roman"/>
      <w:noProof/>
      <w:kern w:val="24"/>
      <w:lang w:val="en-AU"/>
    </w:rPr>
  </w:style>
  <w:style w:type="character" w:styleId="Hyperlink">
    <w:name w:val="Hyperlink"/>
    <w:basedOn w:val="DefaultParagraphFont"/>
    <w:uiPriority w:val="99"/>
    <w:unhideWhenUsed/>
    <w:rsid w:val="00AD1BB9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BB9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5822C4"/>
    <w:pPr>
      <w:spacing w:line="240" w:lineRule="auto"/>
      <w:ind w:firstLine="0"/>
    </w:pPr>
    <w:rPr>
      <w:rFonts w:eastAsiaTheme="minorHAnsi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751EC"/>
    <w:pPr>
      <w:autoSpaceDE w:val="0"/>
      <w:autoSpaceDN w:val="0"/>
      <w:adjustRightInd w:val="0"/>
      <w:spacing w:line="240" w:lineRule="auto"/>
      <w:ind w:firstLine="0"/>
    </w:pPr>
    <w:rPr>
      <w:rFonts w:ascii="Arial" w:hAnsi="Arial" w:cs="Arial"/>
      <w:color w:val="000000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3E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764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30FA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D578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D65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69E8"/>
    <w:pPr>
      <w:spacing w:line="240" w:lineRule="auto"/>
      <w:ind w:firstLine="0"/>
    </w:pPr>
    <w:rPr>
      <w:kern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ke\AppData\Local\Temp\TF03982351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CA4F2C15A56413E9EA39527C46FD2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CCB285-76D4-404C-AE08-4550A47B9B69}"/>
      </w:docPartPr>
      <w:docPartBody>
        <w:p w:rsidR="008B4AF9" w:rsidRDefault="008B4AF9" w:rsidP="008B4AF9">
          <w:pPr>
            <w:pStyle w:val="1CA4F2C15A56413E9EA39527C46FD2B3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440B"/>
    <w:rsid w:val="000230B8"/>
    <w:rsid w:val="00034F5C"/>
    <w:rsid w:val="000676A6"/>
    <w:rsid w:val="000918F4"/>
    <w:rsid w:val="000A58E9"/>
    <w:rsid w:val="00160B90"/>
    <w:rsid w:val="001B51AF"/>
    <w:rsid w:val="002273FE"/>
    <w:rsid w:val="0024250F"/>
    <w:rsid w:val="00244C01"/>
    <w:rsid w:val="002549CC"/>
    <w:rsid w:val="002C7F78"/>
    <w:rsid w:val="002D4581"/>
    <w:rsid w:val="002F6D04"/>
    <w:rsid w:val="003716D7"/>
    <w:rsid w:val="00395C84"/>
    <w:rsid w:val="003C2F97"/>
    <w:rsid w:val="003D1A02"/>
    <w:rsid w:val="00417ED6"/>
    <w:rsid w:val="00436186"/>
    <w:rsid w:val="0052178A"/>
    <w:rsid w:val="00600728"/>
    <w:rsid w:val="0064440B"/>
    <w:rsid w:val="006A0385"/>
    <w:rsid w:val="006A21C2"/>
    <w:rsid w:val="006B0967"/>
    <w:rsid w:val="00721EDC"/>
    <w:rsid w:val="007F4E4B"/>
    <w:rsid w:val="00812B4C"/>
    <w:rsid w:val="00820731"/>
    <w:rsid w:val="00882228"/>
    <w:rsid w:val="008B4AF9"/>
    <w:rsid w:val="009553B7"/>
    <w:rsid w:val="009A3EEC"/>
    <w:rsid w:val="00A14AB4"/>
    <w:rsid w:val="00A53681"/>
    <w:rsid w:val="00AD3AAE"/>
    <w:rsid w:val="00B0247B"/>
    <w:rsid w:val="00B63AFA"/>
    <w:rsid w:val="00C0350E"/>
    <w:rsid w:val="00CB0C14"/>
    <w:rsid w:val="00CC5AE0"/>
    <w:rsid w:val="00CF56F6"/>
    <w:rsid w:val="00D07B6A"/>
    <w:rsid w:val="00D604F1"/>
    <w:rsid w:val="00DC223C"/>
    <w:rsid w:val="00E32B11"/>
    <w:rsid w:val="00E5124F"/>
    <w:rsid w:val="00E75974"/>
    <w:rsid w:val="00EA7487"/>
    <w:rsid w:val="00EA7B6F"/>
    <w:rsid w:val="00EF2321"/>
    <w:rsid w:val="00F629DA"/>
    <w:rsid w:val="00F7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sid w:val="0064440B"/>
    <w:rPr>
      <w:i/>
      <w:iCs/>
    </w:rPr>
  </w:style>
  <w:style w:type="paragraph" w:customStyle="1" w:styleId="1CA4F2C15A56413E9EA39527C46FD2B3">
    <w:name w:val="1CA4F2C15A56413E9EA39527C46FD2B3"/>
    <w:rsid w:val="008B4AF9"/>
    <w:rPr>
      <w:lang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127C2B-4D14-4824-880B-798D9242C320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computer adaptive testing with the dass-21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0F99DC3-6FC8-44E1-AEE1-6050BDFFA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03982351.dotx</Template>
  <TotalTime>384</TotalTime>
  <Pages>5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uter Adaptive Testing with the DASS-21</vt:lpstr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uter Adaptive Testing with the DASS-21</dc:title>
  <dc:subject/>
  <dc:creator>Jake Kraska</dc:creator>
  <cp:keywords/>
  <dc:description/>
  <cp:lastModifiedBy>Jake Kraska</cp:lastModifiedBy>
  <cp:revision>32</cp:revision>
  <dcterms:created xsi:type="dcterms:W3CDTF">2020-10-25T07:08:00Z</dcterms:created>
  <dcterms:modified xsi:type="dcterms:W3CDTF">2023-05-31T14:31:00Z</dcterms:modified>
</cp:coreProperties>
</file>